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63F5F" w14:textId="67195EFA" w:rsidR="00470479" w:rsidRPr="00BB5D9F" w:rsidRDefault="00BB5D9F" w:rsidP="000F00FF">
      <w:pPr>
        <w:spacing w:line="360" w:lineRule="auto"/>
        <w:jc w:val="both"/>
      </w:pPr>
      <w:r>
        <w:rPr>
          <w:b/>
        </w:rPr>
        <w:t>Supplementary t</w:t>
      </w:r>
      <w:bookmarkStart w:id="0" w:name="_GoBack"/>
      <w:bookmarkEnd w:id="0"/>
      <w:r>
        <w:rPr>
          <w:b/>
        </w:rPr>
        <w:t>able 3.</w:t>
      </w:r>
      <w:r w:rsidR="00470479" w:rsidRPr="00E471F2">
        <w:t xml:space="preserve"> </w:t>
      </w:r>
      <w:r w:rsidR="00470479" w:rsidRPr="000B1809">
        <w:t>ANOVA</w:t>
      </w:r>
      <w:r w:rsidR="00010DCB" w:rsidRPr="000B1809">
        <w:t xml:space="preserve"> and Tukey’s HSD </w:t>
      </w:r>
      <w:r w:rsidR="00010DCB" w:rsidRPr="00C225D8">
        <w:rPr>
          <w:i/>
        </w:rPr>
        <w:t>t</w:t>
      </w:r>
      <w:r w:rsidR="00470479" w:rsidRPr="000B1809">
        <w:t xml:space="preserve"> results</w:t>
      </w:r>
      <w:r w:rsidR="00AB4FF2" w:rsidRPr="000B1809">
        <w:t xml:space="preserve"> </w:t>
      </w:r>
      <w:r w:rsidR="00010DCB">
        <w:t>for</w:t>
      </w:r>
      <w:r w:rsidR="00192B2F">
        <w:t xml:space="preserve"> data </w:t>
      </w:r>
      <w:r w:rsidR="000F00FF">
        <w:t xml:space="preserve">on </w:t>
      </w:r>
      <w:r>
        <w:t>organogenic callus production index, shoot number/callus, shoot production index, s</w:t>
      </w:r>
      <w:r w:rsidR="000F00FF">
        <w:t>hoot length</w:t>
      </w:r>
      <w:r>
        <w:t>,</w:t>
      </w:r>
      <w:r w:rsidR="000F00FF">
        <w:t xml:space="preserve"> </w:t>
      </w:r>
      <w:r>
        <w:t>f</w:t>
      </w:r>
      <w:r w:rsidR="00320CD3">
        <w:t xml:space="preserve">resh and </w:t>
      </w:r>
      <w:r>
        <w:t xml:space="preserve">dry shoot mass of two cultivars of </w:t>
      </w:r>
      <w:r w:rsidRPr="00BB5D9F">
        <w:rPr>
          <w:i/>
        </w:rPr>
        <w:t>Sansevieria trifasciata</w:t>
      </w:r>
      <w:r>
        <w:rPr>
          <w:i/>
        </w:rPr>
        <w:t xml:space="preserve"> </w:t>
      </w:r>
      <w:r w:rsidRPr="00BB5D9F">
        <w:t>(</w:t>
      </w:r>
      <w:r w:rsidRPr="00BB5D9F">
        <w:rPr>
          <w:sz w:val="22"/>
          <w:szCs w:val="22"/>
        </w:rPr>
        <w:t>Data presented here were used in Fig. 6)</w:t>
      </w:r>
    </w:p>
    <w:tbl>
      <w:tblPr>
        <w:tblStyle w:val="TableGrid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567"/>
        <w:gridCol w:w="1276"/>
        <w:gridCol w:w="872"/>
        <w:gridCol w:w="1012"/>
        <w:gridCol w:w="2936"/>
        <w:gridCol w:w="1417"/>
        <w:gridCol w:w="567"/>
        <w:gridCol w:w="1418"/>
        <w:gridCol w:w="1134"/>
      </w:tblGrid>
      <w:tr w:rsidR="006B28BD" w:rsidRPr="00B22256" w14:paraId="48EDC60B" w14:textId="77777777" w:rsidTr="00E33AE0">
        <w:trPr>
          <w:trHeight w:val="399"/>
        </w:trPr>
        <w:tc>
          <w:tcPr>
            <w:tcW w:w="13575" w:type="dxa"/>
            <w:gridSpan w:val="11"/>
            <w:tcBorders>
              <w:top w:val="doub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9C8017C" w14:textId="4079181C" w:rsidR="006B28BD" w:rsidRPr="00B22256" w:rsidRDefault="000F00FF" w:rsidP="00BB5D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C production index </w:t>
            </w:r>
            <w:r w:rsidR="00BF09EF" w:rsidRPr="00B22256">
              <w:rPr>
                <w:sz w:val="22"/>
                <w:szCs w:val="22"/>
              </w:rPr>
              <w:t>(</w:t>
            </w:r>
            <w:r w:rsidR="00281BDD">
              <w:rPr>
                <w:sz w:val="22"/>
                <w:szCs w:val="22"/>
              </w:rPr>
              <w:t>Fig. 6</w:t>
            </w:r>
            <w:r w:rsidR="00F05D12">
              <w:rPr>
                <w:sz w:val="22"/>
                <w:szCs w:val="22"/>
              </w:rPr>
              <w:t>a</w:t>
            </w:r>
            <w:r w:rsidR="00281BDD">
              <w:rPr>
                <w:sz w:val="22"/>
                <w:szCs w:val="22"/>
              </w:rPr>
              <w:t>)</w:t>
            </w:r>
          </w:p>
        </w:tc>
      </w:tr>
      <w:tr w:rsidR="00493BC2" w:rsidRPr="00B22256" w14:paraId="24E635FC" w14:textId="77777777" w:rsidTr="00502B61">
        <w:trPr>
          <w:trHeight w:val="346"/>
        </w:trPr>
        <w:tc>
          <w:tcPr>
            <w:tcW w:w="9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52085991" w14:textId="43B790C9" w:rsidR="00833D3F" w:rsidRPr="00B22256" w:rsidRDefault="00C06442" w:rsidP="00C225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2560F043" w14:textId="5026648A" w:rsidR="00833D3F" w:rsidRPr="00B22256" w:rsidRDefault="00C225D8" w:rsidP="00C225D8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12EDF2FD" w14:textId="1E2E6629" w:rsidR="00833D3F" w:rsidRPr="00B22256" w:rsidRDefault="003A24F2" w:rsidP="00C225D8">
            <w:pPr>
              <w:rPr>
                <w:sz w:val="22"/>
                <w:szCs w:val="22"/>
              </w:rPr>
            </w:pPr>
            <w:proofErr w:type="spellStart"/>
            <w:r w:rsidRPr="00B22256">
              <w:rPr>
                <w:sz w:val="22"/>
                <w:szCs w:val="22"/>
              </w:rPr>
              <w:t>D</w:t>
            </w:r>
            <w:r w:rsidR="00C225D8">
              <w:rPr>
                <w:sz w:val="22"/>
                <w:szCs w:val="22"/>
              </w:rPr>
              <w:t>f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4D8F93AC" w14:textId="77C419BD" w:rsidR="00833D3F" w:rsidRPr="00B22256" w:rsidRDefault="00C225D8" w:rsidP="00C225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7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18211D6E" w14:textId="4E2D4AE7" w:rsidR="00833D3F" w:rsidRPr="00B22256" w:rsidRDefault="00833D3F" w:rsidP="00C225D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F</w:t>
            </w:r>
            <w:r w:rsidR="00361D60" w:rsidRPr="00B22256">
              <w:rPr>
                <w:sz w:val="22"/>
                <w:szCs w:val="22"/>
              </w:rPr>
              <w:t>-test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4972C6AC" w14:textId="7517CB1C" w:rsidR="00833D3F" w:rsidRPr="00C225D8" w:rsidRDefault="00C225D8" w:rsidP="00C225D8">
            <w:pPr>
              <w:rPr>
                <w:i/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472" w:type="dxa"/>
            <w:gridSpan w:val="5"/>
            <w:tcBorders>
              <w:top w:val="single" w:sz="2" w:space="0" w:color="000000"/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7978A887" w14:textId="2782E16D" w:rsidR="00833D3F" w:rsidRPr="00C225D8" w:rsidRDefault="00C06442" w:rsidP="00833D3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est: Tukey </w:t>
            </w:r>
            <w:r w:rsidR="00C225D8">
              <w:rPr>
                <w:color w:val="000000"/>
                <w:sz w:val="22"/>
                <w:szCs w:val="22"/>
              </w:rPr>
              <w:sym w:font="Symbol" w:char="F061"/>
            </w:r>
            <w:r w:rsidR="00C225D8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=</w:t>
            </w:r>
            <w:r w:rsidR="00C225D8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05 LSD</w:t>
            </w:r>
            <w:r w:rsidR="00C225D8">
              <w:rPr>
                <w:color w:val="000000"/>
                <w:sz w:val="22"/>
                <w:szCs w:val="22"/>
              </w:rPr>
              <w:t xml:space="preserve"> </w:t>
            </w:r>
            <w:r w:rsidR="00833D3F" w:rsidRPr="00B22256">
              <w:rPr>
                <w:color w:val="000000"/>
                <w:sz w:val="22"/>
                <w:szCs w:val="22"/>
              </w:rPr>
              <w:t>=</w:t>
            </w:r>
            <w:r w:rsidR="00C225D8">
              <w:rPr>
                <w:color w:val="000000"/>
                <w:sz w:val="22"/>
                <w:szCs w:val="22"/>
              </w:rPr>
              <w:t xml:space="preserve"> </w:t>
            </w:r>
            <w:r w:rsidR="00AE6D43">
              <w:rPr>
                <w:color w:val="000000"/>
                <w:sz w:val="22"/>
                <w:szCs w:val="22"/>
              </w:rPr>
              <w:t>1.4799</w:t>
            </w:r>
            <w:r w:rsidR="00C225D8">
              <w:rPr>
                <w:color w:val="000000"/>
                <w:sz w:val="22"/>
                <w:szCs w:val="22"/>
              </w:rPr>
              <w:t xml:space="preserve">, </w:t>
            </w:r>
            <w:r w:rsidR="00833D3F" w:rsidRPr="00B22256">
              <w:rPr>
                <w:color w:val="000000"/>
                <w:sz w:val="22"/>
                <w:szCs w:val="22"/>
              </w:rPr>
              <w:t>Error:</w:t>
            </w:r>
            <w:r w:rsidR="00C225D8">
              <w:rPr>
                <w:color w:val="000000"/>
                <w:sz w:val="22"/>
                <w:szCs w:val="22"/>
              </w:rPr>
              <w:t xml:space="preserve"> </w:t>
            </w:r>
            <w:r w:rsidR="00AE6D43">
              <w:rPr>
                <w:color w:val="000000"/>
                <w:sz w:val="22"/>
                <w:szCs w:val="22"/>
              </w:rPr>
              <w:t>1.32348032</w:t>
            </w:r>
            <w:r w:rsidR="00C225D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C225D8">
              <w:rPr>
                <w:color w:val="000000"/>
                <w:sz w:val="22"/>
                <w:szCs w:val="22"/>
              </w:rPr>
              <w:t>d</w:t>
            </w:r>
            <w:r w:rsidR="00396B13">
              <w:rPr>
                <w:color w:val="000000"/>
                <w:sz w:val="22"/>
                <w:szCs w:val="22"/>
              </w:rPr>
              <w:t>f</w:t>
            </w:r>
            <w:proofErr w:type="spellEnd"/>
            <w:r w:rsidR="00833D3F" w:rsidRPr="00B22256">
              <w:rPr>
                <w:color w:val="000000"/>
                <w:sz w:val="22"/>
                <w:szCs w:val="22"/>
              </w:rPr>
              <w:t xml:space="preserve">: </w:t>
            </w:r>
            <w:r w:rsidR="00AE6D43">
              <w:rPr>
                <w:color w:val="000000"/>
                <w:sz w:val="22"/>
                <w:szCs w:val="22"/>
              </w:rPr>
              <w:t>10</w:t>
            </w:r>
          </w:p>
        </w:tc>
      </w:tr>
      <w:tr w:rsidR="002F4119" w:rsidRPr="00B22256" w14:paraId="1F3DD2B1" w14:textId="77777777" w:rsidTr="00AE6D43">
        <w:trPr>
          <w:trHeight w:val="355"/>
        </w:trPr>
        <w:tc>
          <w:tcPr>
            <w:tcW w:w="959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68C8BB29" w14:textId="6BD6113B" w:rsidR="00493BC2" w:rsidRPr="00B22256" w:rsidRDefault="00493BC2" w:rsidP="00BF38D3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77C100FD" w14:textId="6F504922" w:rsidR="00493BC2" w:rsidRPr="00B22256" w:rsidRDefault="008224DA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MX"/>
              </w:rPr>
              <w:t>0.44482568</w:t>
            </w:r>
            <w:r w:rsidR="00502B61" w:rsidRPr="00502B61">
              <w:rPr>
                <w:sz w:val="22"/>
                <w:szCs w:val="22"/>
                <w:lang w:val="es-MX"/>
              </w:rPr>
              <w:t xml:space="preserve">      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424FD5BB" w14:textId="0D43D938" w:rsidR="00493BC2" w:rsidRPr="00B22256" w:rsidRDefault="002D3959" w:rsidP="00BF38D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0BC74F76" w14:textId="72B6B67A" w:rsidR="00493BC2" w:rsidRPr="00B22256" w:rsidRDefault="008224DA" w:rsidP="00BF38D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MX"/>
              </w:rPr>
              <w:t>0.44482568</w:t>
            </w:r>
            <w:r w:rsidR="00502B61" w:rsidRPr="00502B61">
              <w:rPr>
                <w:color w:val="000000"/>
                <w:sz w:val="22"/>
                <w:szCs w:val="22"/>
                <w:lang w:val="es-MX"/>
              </w:rPr>
              <w:t xml:space="preserve">     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78402440" w14:textId="7F5C94EC" w:rsidR="00493BC2" w:rsidRPr="00B22256" w:rsidRDefault="008224DA" w:rsidP="00BF38D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MX"/>
              </w:rPr>
              <w:t>0.34</w:t>
            </w:r>
            <w:r w:rsidR="00502B61" w:rsidRPr="00502B61">
              <w:rPr>
                <w:color w:val="000000"/>
                <w:sz w:val="22"/>
                <w:szCs w:val="22"/>
                <w:lang w:val="es-MX"/>
              </w:rPr>
              <w:t xml:space="preserve">   </w:t>
            </w:r>
          </w:p>
        </w:tc>
        <w:tc>
          <w:tcPr>
            <w:tcW w:w="1012" w:type="dxa"/>
            <w:tcBorders>
              <w:top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4FBBA8E7" w14:textId="4C4CB0A1" w:rsidR="00493BC2" w:rsidRPr="00B22256" w:rsidRDefault="008224DA" w:rsidP="00BF38D3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49</w:t>
            </w:r>
          </w:p>
        </w:tc>
        <w:tc>
          <w:tcPr>
            <w:tcW w:w="2936" w:type="dxa"/>
            <w:tcBorders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6D4B9748" w14:textId="70B5DED6" w:rsidR="00493BC2" w:rsidRPr="00B22256" w:rsidRDefault="002D3959" w:rsidP="00BF38D3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C production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7F79E8B" w14:textId="09F8987C" w:rsidR="00493BC2" w:rsidRPr="00B22256" w:rsidRDefault="00192B2F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6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189F7DD" w14:textId="441A36ED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4F6AA0E" w14:textId="3A7D025A" w:rsidR="00493BC2" w:rsidRPr="00B22256" w:rsidRDefault="00C225D8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635DC43A" w14:textId="039088F3" w:rsidR="00493BC2" w:rsidRPr="00B22256" w:rsidRDefault="00361D60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Grouping</w:t>
            </w:r>
          </w:p>
        </w:tc>
      </w:tr>
      <w:tr w:rsidR="002F4119" w:rsidRPr="00B22256" w14:paraId="5DF481DA" w14:textId="77777777" w:rsidTr="00AE6D43">
        <w:tc>
          <w:tcPr>
            <w:tcW w:w="959" w:type="dxa"/>
            <w:shd w:val="clear" w:color="auto" w:fill="auto"/>
            <w:vAlign w:val="bottom"/>
          </w:tcPr>
          <w:p w14:paraId="21C8A02D" w14:textId="061E9325" w:rsidR="00493BC2" w:rsidRPr="00B22256" w:rsidRDefault="005E7187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B5A9F4" w14:textId="36BA4105" w:rsidR="00493BC2" w:rsidRPr="00B22256" w:rsidRDefault="008224DA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34803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45B3AE" w14:textId="681EB902" w:rsidR="00493BC2" w:rsidRPr="00B22256" w:rsidRDefault="002D3959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502B61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0B0355" w14:textId="747AF670" w:rsidR="00493BC2" w:rsidRPr="00B22256" w:rsidRDefault="008224DA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MX"/>
              </w:rPr>
              <w:t>1.32348032</w:t>
            </w:r>
          </w:p>
        </w:tc>
        <w:tc>
          <w:tcPr>
            <w:tcW w:w="872" w:type="dxa"/>
            <w:shd w:val="clear" w:color="auto" w:fill="auto"/>
            <w:vAlign w:val="bottom"/>
          </w:tcPr>
          <w:p w14:paraId="368BCE03" w14:textId="37FA8487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14:paraId="2C6B25ED" w14:textId="3C843BE5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2936" w:type="dxa"/>
            <w:tcBorders>
              <w:top w:val="single" w:sz="2" w:space="0" w:color="000000"/>
              <w:left w:val="single" w:sz="6" w:space="0" w:color="auto"/>
            </w:tcBorders>
            <w:shd w:val="clear" w:color="auto" w:fill="auto"/>
          </w:tcPr>
          <w:p w14:paraId="259AD0F6" w14:textId="015A75E9" w:rsidR="00493BC2" w:rsidRPr="00A81A10" w:rsidRDefault="00A81A10" w:rsidP="00BF38D3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Hahnii 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3F4F3B5E" w14:textId="626B690A" w:rsidR="00493BC2" w:rsidRPr="00B22256" w:rsidRDefault="002D3959" w:rsidP="003C673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530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5DA5625C" w14:textId="3CB9E95B" w:rsidR="00493BC2" w:rsidRPr="00B22256" w:rsidRDefault="00493BC2" w:rsidP="003C67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2CBB3BC4" w14:textId="6C53A44B" w:rsidR="00493BC2" w:rsidRPr="00B22256" w:rsidRDefault="008224DA" w:rsidP="003C673E">
            <w:pPr>
              <w:jc w:val="center"/>
              <w:rPr>
                <w:sz w:val="22"/>
                <w:szCs w:val="22"/>
              </w:rPr>
            </w:pPr>
            <w:r w:rsidRPr="008224DA">
              <w:rPr>
                <w:sz w:val="22"/>
                <w:szCs w:val="22"/>
              </w:rPr>
              <w:t>1.094436382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178ED7AB" w14:textId="77EA58A2" w:rsidR="00493BC2" w:rsidRPr="00B22256" w:rsidRDefault="007875E4" w:rsidP="001C74BE">
            <w:pPr>
              <w:jc w:val="center"/>
              <w:rPr>
                <w:sz w:val="22"/>
                <w:szCs w:val="22"/>
              </w:rPr>
            </w:pPr>
            <w:r w:rsidRPr="00B22256">
              <w:rPr>
                <w:color w:val="000000"/>
                <w:sz w:val="22"/>
                <w:szCs w:val="22"/>
              </w:rPr>
              <w:t>a</w:t>
            </w:r>
          </w:p>
        </w:tc>
      </w:tr>
      <w:tr w:rsidR="002F4119" w:rsidRPr="00B22256" w14:paraId="0CA016D8" w14:textId="77777777" w:rsidTr="00AE6D43">
        <w:tc>
          <w:tcPr>
            <w:tcW w:w="959" w:type="dxa"/>
            <w:shd w:val="clear" w:color="auto" w:fill="auto"/>
            <w:vAlign w:val="bottom"/>
          </w:tcPr>
          <w:p w14:paraId="08267405" w14:textId="03858877" w:rsidR="00493BC2" w:rsidRPr="00B22256" w:rsidRDefault="005E7187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63DA5E7" w14:textId="66580EEF" w:rsidR="00493BC2" w:rsidRPr="00B22256" w:rsidRDefault="008224DA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796288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1270B3" w14:textId="27069AC8" w:rsidR="00493BC2" w:rsidRPr="00B22256" w:rsidRDefault="002D3959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7A5E70" w14:textId="2F21A982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14:paraId="0D85DF9C" w14:textId="4AE12667" w:rsidR="00493BC2" w:rsidRPr="00B22256" w:rsidRDefault="00493BC2" w:rsidP="00BF38D3">
            <w:pPr>
              <w:rPr>
                <w:sz w:val="22"/>
                <w:szCs w:val="22"/>
              </w:rPr>
            </w:pPr>
            <w:r w:rsidRPr="00B22256"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012" w:type="dxa"/>
            <w:tcBorders>
              <w:right w:val="single" w:sz="6" w:space="0" w:color="auto"/>
            </w:tcBorders>
            <w:shd w:val="clear" w:color="auto" w:fill="auto"/>
          </w:tcPr>
          <w:p w14:paraId="63E00CE1" w14:textId="77777777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2936" w:type="dxa"/>
            <w:tcBorders>
              <w:left w:val="single" w:sz="6" w:space="0" w:color="auto"/>
            </w:tcBorders>
            <w:shd w:val="clear" w:color="auto" w:fill="auto"/>
          </w:tcPr>
          <w:p w14:paraId="255B1032" w14:textId="6763A321" w:rsidR="00493BC2" w:rsidRPr="00B22256" w:rsidRDefault="00BB5D9F" w:rsidP="00BF38D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</w:t>
            </w:r>
            <w:r w:rsidR="002D3959">
              <w:rPr>
                <w:sz w:val="22"/>
                <w:szCs w:val="22"/>
              </w:rPr>
              <w:t>rentii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891CB1" w14:textId="6B71D16B" w:rsidR="00493BC2" w:rsidRPr="00B22256" w:rsidRDefault="002D3959" w:rsidP="003C673E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68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1E738F" w14:textId="433A17EF" w:rsidR="00493BC2" w:rsidRPr="00B22256" w:rsidRDefault="00493BC2" w:rsidP="003C67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F443D2B" w14:textId="459D8320" w:rsidR="00493BC2" w:rsidRPr="00B22256" w:rsidRDefault="008224DA" w:rsidP="003C673E">
            <w:pPr>
              <w:jc w:val="center"/>
              <w:rPr>
                <w:sz w:val="22"/>
                <w:szCs w:val="22"/>
              </w:rPr>
            </w:pPr>
            <w:r w:rsidRPr="008224DA">
              <w:rPr>
                <w:sz w:val="22"/>
                <w:szCs w:val="22"/>
              </w:rPr>
              <w:t>1.203814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2D1589" w14:textId="4FD907E7" w:rsidR="001C74BE" w:rsidRPr="001C74BE" w:rsidRDefault="007875E4" w:rsidP="001C74B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</w:tr>
      <w:tr w:rsidR="002F4119" w:rsidRPr="00B22256" w14:paraId="6DCBA194" w14:textId="77777777" w:rsidTr="00AE6D43"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1A8831C" w14:textId="5AD105C2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8BA7DB3" w14:textId="00B5D5A0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574FC2A" w14:textId="12632602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3FAC3AE" w14:textId="5654E85D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631BDC1" w14:textId="6F3A18F5" w:rsidR="00493BC2" w:rsidRPr="00B22256" w:rsidRDefault="00493BC2" w:rsidP="00BF38D3">
            <w:pPr>
              <w:rPr>
                <w:sz w:val="22"/>
                <w:szCs w:val="22"/>
              </w:rPr>
            </w:pPr>
            <w:r w:rsidRPr="00B22256">
              <w:rPr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012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1D498343" w14:textId="77777777" w:rsidR="00493BC2" w:rsidRPr="00B22256" w:rsidRDefault="00493BC2" w:rsidP="00BF38D3">
            <w:pPr>
              <w:rPr>
                <w:sz w:val="22"/>
                <w:szCs w:val="22"/>
              </w:rPr>
            </w:pPr>
          </w:p>
        </w:tc>
        <w:tc>
          <w:tcPr>
            <w:tcW w:w="2936" w:type="dxa"/>
            <w:tcBorders>
              <w:left w:val="single" w:sz="6" w:space="0" w:color="auto"/>
              <w:bottom w:val="single" w:sz="12" w:space="0" w:color="auto"/>
            </w:tcBorders>
            <w:shd w:val="clear" w:color="auto" w:fill="auto"/>
          </w:tcPr>
          <w:p w14:paraId="283D5544" w14:textId="39CCC1D7" w:rsidR="001C74BE" w:rsidRPr="001C74BE" w:rsidRDefault="001C74BE" w:rsidP="00BF38D3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53FCE6D2" w14:textId="10E765CF" w:rsidR="001C74BE" w:rsidRPr="00B22256" w:rsidRDefault="001C74BE" w:rsidP="003C67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282FED51" w14:textId="77777777" w:rsidR="00493BC2" w:rsidRPr="00B22256" w:rsidRDefault="00493BC2" w:rsidP="003C67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51B00CE6" w14:textId="3C724F18" w:rsidR="001C74BE" w:rsidRPr="00B22256" w:rsidRDefault="001C74BE" w:rsidP="003C67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11E087EF" w14:textId="56E94081" w:rsidR="001C74BE" w:rsidRPr="00B22256" w:rsidRDefault="001C74BE" w:rsidP="001C74BE">
            <w:pPr>
              <w:jc w:val="center"/>
              <w:rPr>
                <w:sz w:val="22"/>
                <w:szCs w:val="22"/>
              </w:rPr>
            </w:pPr>
          </w:p>
        </w:tc>
      </w:tr>
      <w:tr w:rsidR="00833D3F" w:rsidRPr="00B22256" w14:paraId="64AAD996" w14:textId="77777777" w:rsidTr="00E33AE0">
        <w:trPr>
          <w:trHeight w:val="375"/>
        </w:trPr>
        <w:tc>
          <w:tcPr>
            <w:tcW w:w="13575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D399235" w14:textId="683C7CF4" w:rsidR="00833D3F" w:rsidRPr="00B22256" w:rsidRDefault="008224DA" w:rsidP="00281B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oot number/callus </w:t>
            </w:r>
            <w:r w:rsidR="00833D3F" w:rsidRPr="00B22256">
              <w:rPr>
                <w:sz w:val="22"/>
                <w:szCs w:val="22"/>
              </w:rPr>
              <w:t>(</w:t>
            </w:r>
            <w:r w:rsidR="00C225D8">
              <w:rPr>
                <w:sz w:val="22"/>
                <w:szCs w:val="22"/>
              </w:rPr>
              <w:t>Fig.</w:t>
            </w:r>
            <w:r w:rsidR="00833D3F" w:rsidRPr="00B2225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</w:t>
            </w:r>
            <w:r w:rsidR="00F05D12">
              <w:rPr>
                <w:sz w:val="22"/>
                <w:szCs w:val="22"/>
              </w:rPr>
              <w:t>b</w:t>
            </w:r>
            <w:r w:rsidR="00833D3F" w:rsidRPr="00B22256">
              <w:rPr>
                <w:sz w:val="22"/>
                <w:szCs w:val="22"/>
              </w:rPr>
              <w:t>)</w:t>
            </w:r>
          </w:p>
        </w:tc>
      </w:tr>
      <w:tr w:rsidR="00C225D8" w:rsidRPr="00B22256" w14:paraId="4593CFD8" w14:textId="77777777" w:rsidTr="00502B61">
        <w:trPr>
          <w:trHeight w:val="330"/>
        </w:trPr>
        <w:tc>
          <w:tcPr>
            <w:tcW w:w="95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7AB32845" w14:textId="743A451C" w:rsidR="00C225D8" w:rsidRPr="00B22256" w:rsidRDefault="00C225D8" w:rsidP="00C225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461CD800" w14:textId="15F5EE2B" w:rsidR="00C225D8" w:rsidRPr="00B22256" w:rsidRDefault="00C225D8" w:rsidP="00C225D8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B97586E" w14:textId="33062E0F" w:rsidR="00C225D8" w:rsidRPr="00B22256" w:rsidRDefault="003A24F2" w:rsidP="00C225D8">
            <w:pPr>
              <w:rPr>
                <w:sz w:val="22"/>
                <w:szCs w:val="22"/>
              </w:rPr>
            </w:pPr>
            <w:proofErr w:type="spellStart"/>
            <w:r w:rsidRPr="00B22256">
              <w:rPr>
                <w:sz w:val="22"/>
                <w:szCs w:val="22"/>
              </w:rPr>
              <w:t>D</w:t>
            </w:r>
            <w:r w:rsidR="00C225D8">
              <w:rPr>
                <w:sz w:val="22"/>
                <w:szCs w:val="22"/>
              </w:rPr>
              <w:t>f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8286B65" w14:textId="674C1EDC" w:rsidR="00C225D8" w:rsidRPr="00B22256" w:rsidRDefault="00C225D8" w:rsidP="00C225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21ACF010" w14:textId="2CC217CE" w:rsidR="00C225D8" w:rsidRPr="00B22256" w:rsidRDefault="00C225D8" w:rsidP="00C225D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F</w:t>
            </w:r>
            <w:r w:rsidRPr="00B22256">
              <w:rPr>
                <w:sz w:val="22"/>
                <w:szCs w:val="22"/>
              </w:rPr>
              <w:t>-test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02825EA6" w14:textId="0B92F53F" w:rsidR="00C225D8" w:rsidRPr="00B22256" w:rsidRDefault="00C225D8" w:rsidP="00C225D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472" w:type="dxa"/>
            <w:gridSpan w:val="5"/>
            <w:tcBorders>
              <w:top w:val="single" w:sz="12" w:space="0" w:color="auto"/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4C286ABE" w14:textId="1F6A2948" w:rsidR="00C225D8" w:rsidRPr="00C225D8" w:rsidRDefault="00C225D8">
            <w:pPr>
              <w:rPr>
                <w:color w:val="000000"/>
                <w:sz w:val="22"/>
                <w:szCs w:val="22"/>
              </w:rPr>
            </w:pPr>
            <w:r w:rsidRPr="00B22256">
              <w:rPr>
                <w:color w:val="000000"/>
                <w:sz w:val="22"/>
                <w:szCs w:val="22"/>
              </w:rPr>
              <w:t>Test: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22256">
              <w:rPr>
                <w:color w:val="000000"/>
                <w:sz w:val="22"/>
                <w:szCs w:val="22"/>
              </w:rPr>
              <w:t xml:space="preserve">Tukey </w:t>
            </w:r>
            <w:r>
              <w:rPr>
                <w:color w:val="000000"/>
                <w:sz w:val="22"/>
                <w:szCs w:val="22"/>
              </w:rPr>
              <w:sym w:font="Symbol" w:char="F061"/>
            </w:r>
            <w:r>
              <w:rPr>
                <w:color w:val="000000"/>
                <w:sz w:val="22"/>
                <w:szCs w:val="22"/>
              </w:rPr>
              <w:t xml:space="preserve"> = 0.05 LS</w:t>
            </w:r>
            <w:r w:rsidR="00A15814">
              <w:rPr>
                <w:color w:val="000000"/>
                <w:sz w:val="22"/>
                <w:szCs w:val="22"/>
              </w:rPr>
              <w:t>D</w:t>
            </w:r>
            <w:r w:rsidRPr="00B22256">
              <w:rPr>
                <w:color w:val="000000"/>
                <w:sz w:val="22"/>
                <w:szCs w:val="22"/>
              </w:rPr>
              <w:t xml:space="preserve"> =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485233">
              <w:rPr>
                <w:color w:val="000000"/>
                <w:sz w:val="22"/>
                <w:szCs w:val="22"/>
              </w:rPr>
              <w:t>1.2989</w:t>
            </w:r>
            <w:r>
              <w:rPr>
                <w:color w:val="000000"/>
                <w:sz w:val="22"/>
                <w:szCs w:val="22"/>
              </w:rPr>
              <w:t xml:space="preserve">, Error: </w:t>
            </w:r>
            <w:r w:rsidR="00485233">
              <w:rPr>
                <w:color w:val="000000"/>
                <w:sz w:val="22"/>
                <w:szCs w:val="22"/>
              </w:rPr>
              <w:t>1.0194849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df</w:t>
            </w:r>
            <w:proofErr w:type="spellEnd"/>
            <w:r w:rsidRPr="00B22256">
              <w:rPr>
                <w:color w:val="000000"/>
                <w:sz w:val="22"/>
                <w:szCs w:val="22"/>
              </w:rPr>
              <w:t>:</w:t>
            </w:r>
            <w:r w:rsidR="00485233">
              <w:rPr>
                <w:color w:val="000000"/>
                <w:sz w:val="22"/>
                <w:szCs w:val="22"/>
              </w:rPr>
              <w:t xml:space="preserve"> 10</w:t>
            </w:r>
            <w:r w:rsidRPr="00B22256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64EA5" w:rsidRPr="00B22256" w14:paraId="6616EEAC" w14:textId="77777777" w:rsidTr="00AE6D43">
        <w:trPr>
          <w:trHeight w:val="364"/>
        </w:trPr>
        <w:tc>
          <w:tcPr>
            <w:tcW w:w="959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52995C9F" w14:textId="61CD99C0" w:rsidR="00493BC2" w:rsidRPr="00B22256" w:rsidRDefault="00493BC2" w:rsidP="00890EED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</w:tcPr>
          <w:p w14:paraId="608320B8" w14:textId="4CCB6CD1" w:rsidR="00493BC2" w:rsidRPr="00B22256" w:rsidRDefault="00656565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5431134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val="clear" w:color="auto" w:fill="auto"/>
          </w:tcPr>
          <w:p w14:paraId="218B0E55" w14:textId="12926014" w:rsidR="00493BC2" w:rsidRPr="00B22256" w:rsidRDefault="00656565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val="clear" w:color="auto" w:fill="auto"/>
          </w:tcPr>
          <w:p w14:paraId="6EB1A466" w14:textId="66B57FA5" w:rsidR="00493BC2" w:rsidRPr="00B22256" w:rsidRDefault="00656565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5431134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2FFCCEDF" w14:textId="29A3B46C" w:rsidR="00493BC2" w:rsidRPr="00B22256" w:rsidRDefault="00485233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0</w:t>
            </w:r>
          </w:p>
        </w:tc>
        <w:tc>
          <w:tcPr>
            <w:tcW w:w="1012" w:type="dxa"/>
            <w:tcBorders>
              <w:top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1099178F" w14:textId="2944A78D" w:rsidR="00493BC2" w:rsidRPr="00B22256" w:rsidRDefault="00485233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6</w:t>
            </w:r>
          </w:p>
        </w:tc>
        <w:tc>
          <w:tcPr>
            <w:tcW w:w="2936" w:type="dxa"/>
            <w:tcBorders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C29748E" w14:textId="10FB91A6" w:rsidR="00493BC2" w:rsidRPr="00B22256" w:rsidRDefault="008224DA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ot number/callus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D6960D9" w14:textId="3D465118" w:rsidR="00493BC2" w:rsidRPr="00B22256" w:rsidRDefault="00192B2F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6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0EB548F1" w14:textId="26B4F76E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5BBBEC70" w14:textId="5FD06CEE" w:rsidR="00493BC2" w:rsidRPr="00B22256" w:rsidRDefault="00C225D8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3448C0BD" w14:textId="525608E0" w:rsidR="00493BC2" w:rsidRPr="00B22256" w:rsidRDefault="00361D60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Grouping</w:t>
            </w:r>
          </w:p>
        </w:tc>
      </w:tr>
      <w:tr w:rsidR="00064EA5" w:rsidRPr="00B22256" w14:paraId="42A25EC1" w14:textId="77777777" w:rsidTr="00AE6D43">
        <w:tc>
          <w:tcPr>
            <w:tcW w:w="959" w:type="dxa"/>
            <w:shd w:val="clear" w:color="auto" w:fill="auto"/>
            <w:vAlign w:val="bottom"/>
          </w:tcPr>
          <w:p w14:paraId="18CF186D" w14:textId="76103596" w:rsidR="00493BC2" w:rsidRPr="00B22256" w:rsidRDefault="005C7D56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rror </w:t>
            </w:r>
          </w:p>
        </w:tc>
        <w:tc>
          <w:tcPr>
            <w:tcW w:w="1417" w:type="dxa"/>
            <w:shd w:val="clear" w:color="auto" w:fill="auto"/>
          </w:tcPr>
          <w:p w14:paraId="5BE8BC34" w14:textId="4EF7E4AB" w:rsidR="00493BC2" w:rsidRPr="00B22256" w:rsidRDefault="00656565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9484954</w:t>
            </w:r>
          </w:p>
        </w:tc>
        <w:tc>
          <w:tcPr>
            <w:tcW w:w="567" w:type="dxa"/>
            <w:shd w:val="clear" w:color="auto" w:fill="auto"/>
          </w:tcPr>
          <w:p w14:paraId="0A88EFFC" w14:textId="0A4452A1" w:rsidR="00493BC2" w:rsidRPr="00B22256" w:rsidRDefault="00656565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426B48E6" w14:textId="6B24D760" w:rsidR="00493BC2" w:rsidRPr="00B22256" w:rsidRDefault="00656565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948495</w:t>
            </w:r>
          </w:p>
        </w:tc>
        <w:tc>
          <w:tcPr>
            <w:tcW w:w="872" w:type="dxa"/>
            <w:shd w:val="clear" w:color="auto" w:fill="auto"/>
            <w:vAlign w:val="bottom"/>
          </w:tcPr>
          <w:p w14:paraId="28D87BCB" w14:textId="5D44087F" w:rsidR="00493BC2" w:rsidRPr="00B22256" w:rsidRDefault="00493BC2" w:rsidP="00890EED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shd w:val="clear" w:color="auto" w:fill="auto"/>
            <w:vAlign w:val="bottom"/>
          </w:tcPr>
          <w:p w14:paraId="1411E53A" w14:textId="78AB435C" w:rsidR="00493BC2" w:rsidRPr="00B22256" w:rsidRDefault="00493BC2" w:rsidP="00890EED">
            <w:pPr>
              <w:rPr>
                <w:sz w:val="22"/>
                <w:szCs w:val="22"/>
              </w:rPr>
            </w:pPr>
          </w:p>
        </w:tc>
        <w:tc>
          <w:tcPr>
            <w:tcW w:w="2936" w:type="dxa"/>
            <w:tcBorders>
              <w:top w:val="single" w:sz="2" w:space="0" w:color="000000"/>
              <w:left w:val="single" w:sz="6" w:space="0" w:color="auto"/>
            </w:tcBorders>
            <w:shd w:val="clear" w:color="auto" w:fill="auto"/>
            <w:vAlign w:val="bottom"/>
          </w:tcPr>
          <w:p w14:paraId="0D93AAAE" w14:textId="7FB29D72" w:rsidR="00493BC2" w:rsidRPr="00B22256" w:rsidRDefault="00AE6D43" w:rsidP="00890E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hnii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7507890F" w14:textId="2417C418" w:rsidR="00493BC2" w:rsidRPr="00B22256" w:rsidRDefault="00AE6D43" w:rsidP="00192B2F">
            <w:pPr>
              <w:jc w:val="center"/>
              <w:rPr>
                <w:sz w:val="22"/>
                <w:szCs w:val="22"/>
              </w:rPr>
            </w:pPr>
            <w:r w:rsidRPr="00AE6D43">
              <w:rPr>
                <w:sz w:val="22"/>
                <w:szCs w:val="22"/>
              </w:rPr>
              <w:t>3.954166667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3D21F8F7" w14:textId="0784F501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5B58E097" w14:textId="4CDDEBEE" w:rsidR="00493BC2" w:rsidRPr="00B22256" w:rsidRDefault="00AE6D43" w:rsidP="00192B2F">
            <w:pPr>
              <w:jc w:val="center"/>
              <w:rPr>
                <w:sz w:val="22"/>
                <w:szCs w:val="22"/>
              </w:rPr>
            </w:pPr>
            <w:r w:rsidRPr="00AE6D43">
              <w:rPr>
                <w:sz w:val="22"/>
                <w:szCs w:val="22"/>
              </w:rPr>
              <w:t>0.876665082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shd w:val="clear" w:color="auto" w:fill="auto"/>
          </w:tcPr>
          <w:p w14:paraId="30E4551F" w14:textId="2B5321C5" w:rsidR="00493BC2" w:rsidRPr="00B22256" w:rsidRDefault="007875E4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064EA5" w:rsidRPr="00B22256" w14:paraId="44E25E1D" w14:textId="77777777" w:rsidTr="00AE6D43">
        <w:tc>
          <w:tcPr>
            <w:tcW w:w="959" w:type="dxa"/>
            <w:shd w:val="clear" w:color="auto" w:fill="auto"/>
            <w:vAlign w:val="bottom"/>
          </w:tcPr>
          <w:p w14:paraId="0C82E2E0" w14:textId="7B2DCBDE" w:rsidR="00493BC2" w:rsidRPr="00B22256" w:rsidRDefault="005C7D56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otal</w:t>
            </w:r>
            <w:r w:rsidR="00493BC2"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</w:tcPr>
          <w:p w14:paraId="14465EB4" w14:textId="3D35A7CD" w:rsidR="00493BC2" w:rsidRPr="00B22256" w:rsidRDefault="0065656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4916088</w:t>
            </w:r>
          </w:p>
        </w:tc>
        <w:tc>
          <w:tcPr>
            <w:tcW w:w="567" w:type="dxa"/>
            <w:shd w:val="clear" w:color="auto" w:fill="auto"/>
          </w:tcPr>
          <w:p w14:paraId="6AABE320" w14:textId="1E9F8C8F" w:rsidR="00493BC2" w:rsidRPr="00B22256" w:rsidRDefault="0065656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5F352441" w14:textId="695F7C1E" w:rsidR="00493BC2" w:rsidRPr="00B22256" w:rsidRDefault="00493BC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auto"/>
          </w:tcPr>
          <w:p w14:paraId="14BCC575" w14:textId="77777777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shd w:val="clear" w:color="auto" w:fill="auto"/>
          </w:tcPr>
          <w:p w14:paraId="28EFC5F0" w14:textId="77777777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2936" w:type="dxa"/>
            <w:tcBorders>
              <w:left w:val="single" w:sz="6" w:space="0" w:color="auto"/>
            </w:tcBorders>
            <w:shd w:val="clear" w:color="auto" w:fill="auto"/>
            <w:vAlign w:val="bottom"/>
          </w:tcPr>
          <w:p w14:paraId="11895704" w14:textId="702BDB9B" w:rsidR="00493BC2" w:rsidRPr="00B22256" w:rsidRDefault="00BB5D9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</w:t>
            </w:r>
            <w:r w:rsidR="00AE6D43">
              <w:rPr>
                <w:sz w:val="22"/>
                <w:szCs w:val="22"/>
              </w:rPr>
              <w:t>rentii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CDBEB39" w14:textId="42C9BA93" w:rsidR="00A87C63" w:rsidRPr="00A87C63" w:rsidRDefault="00AE6D43" w:rsidP="00A87C63">
            <w:pPr>
              <w:jc w:val="center"/>
              <w:rPr>
                <w:color w:val="000000"/>
                <w:sz w:val="22"/>
                <w:szCs w:val="22"/>
              </w:rPr>
            </w:pPr>
            <w:r w:rsidRPr="00AE6D43">
              <w:rPr>
                <w:color w:val="000000"/>
                <w:sz w:val="22"/>
                <w:szCs w:val="22"/>
              </w:rPr>
              <w:t>2.3361111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BDBE170" w14:textId="12B7EA21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D648FEE" w14:textId="1809D6D0" w:rsidR="00493BC2" w:rsidRPr="00B22256" w:rsidRDefault="00AE6D43" w:rsidP="00192B2F">
            <w:pPr>
              <w:jc w:val="center"/>
              <w:rPr>
                <w:sz w:val="22"/>
                <w:szCs w:val="22"/>
              </w:rPr>
            </w:pPr>
            <w:r w:rsidRPr="00AE6D43">
              <w:rPr>
                <w:sz w:val="22"/>
                <w:szCs w:val="22"/>
              </w:rPr>
              <w:t>1.127132752</w:t>
            </w:r>
          </w:p>
        </w:tc>
        <w:tc>
          <w:tcPr>
            <w:tcW w:w="1134" w:type="dxa"/>
            <w:shd w:val="clear" w:color="auto" w:fill="auto"/>
          </w:tcPr>
          <w:p w14:paraId="52954E1C" w14:textId="463713B6" w:rsidR="00493BC2" w:rsidRPr="00B22256" w:rsidRDefault="007875E4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 w:rsidR="00833D3F" w:rsidRPr="00B22256" w14:paraId="2BDDC033" w14:textId="77777777" w:rsidTr="00E33AE0">
        <w:trPr>
          <w:trHeight w:val="357"/>
        </w:trPr>
        <w:tc>
          <w:tcPr>
            <w:tcW w:w="13575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E13778A" w14:textId="59F9CEB7" w:rsidR="00833D3F" w:rsidRPr="00B22256" w:rsidRDefault="00485233" w:rsidP="00281BDD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Shoot production index </w:t>
            </w:r>
            <w:r w:rsidR="00833D3F" w:rsidRPr="00B22256">
              <w:rPr>
                <w:sz w:val="22"/>
                <w:szCs w:val="22"/>
              </w:rPr>
              <w:t>(</w:t>
            </w:r>
            <w:r w:rsidR="003A24F2">
              <w:rPr>
                <w:sz w:val="22"/>
                <w:szCs w:val="22"/>
              </w:rPr>
              <w:t xml:space="preserve">Fig. </w:t>
            </w:r>
            <w:r>
              <w:rPr>
                <w:sz w:val="22"/>
                <w:szCs w:val="22"/>
              </w:rPr>
              <w:t>6</w:t>
            </w:r>
            <w:r w:rsidR="00F05D12">
              <w:rPr>
                <w:sz w:val="22"/>
                <w:szCs w:val="22"/>
              </w:rPr>
              <w:t>c</w:t>
            </w:r>
            <w:r w:rsidR="00833D3F" w:rsidRPr="00B22256">
              <w:rPr>
                <w:sz w:val="22"/>
                <w:szCs w:val="22"/>
              </w:rPr>
              <w:t>)</w:t>
            </w:r>
          </w:p>
        </w:tc>
      </w:tr>
      <w:tr w:rsidR="00C225D8" w:rsidRPr="00B22256" w14:paraId="195F6479" w14:textId="77777777" w:rsidTr="00502B61">
        <w:trPr>
          <w:trHeight w:val="339"/>
        </w:trPr>
        <w:tc>
          <w:tcPr>
            <w:tcW w:w="95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6BF2C88" w14:textId="7A7A380F" w:rsidR="00C225D8" w:rsidRPr="00B22256" w:rsidRDefault="00C225D8" w:rsidP="00C225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7F1C4D32" w14:textId="0A6F8591" w:rsidR="00C225D8" w:rsidRPr="00B22256" w:rsidRDefault="00C225D8" w:rsidP="00C225D8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7BCA77AA" w14:textId="6DA85B88" w:rsidR="00C225D8" w:rsidRPr="00B22256" w:rsidRDefault="003A24F2" w:rsidP="00C225D8">
            <w:pPr>
              <w:rPr>
                <w:sz w:val="22"/>
                <w:szCs w:val="22"/>
              </w:rPr>
            </w:pPr>
            <w:proofErr w:type="spellStart"/>
            <w:r w:rsidRPr="00B22256">
              <w:rPr>
                <w:sz w:val="22"/>
                <w:szCs w:val="22"/>
              </w:rPr>
              <w:t>D</w:t>
            </w:r>
            <w:r w:rsidR="00C225D8">
              <w:rPr>
                <w:sz w:val="22"/>
                <w:szCs w:val="22"/>
              </w:rPr>
              <w:t>f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215DA261" w14:textId="0003B0BB" w:rsidR="00C225D8" w:rsidRPr="00B22256" w:rsidRDefault="00C225D8" w:rsidP="00C225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202B3330" w14:textId="54E3ECF9" w:rsidR="00C225D8" w:rsidRPr="00B22256" w:rsidRDefault="00C225D8" w:rsidP="00C225D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F</w:t>
            </w:r>
            <w:r w:rsidRPr="00B22256">
              <w:rPr>
                <w:sz w:val="22"/>
                <w:szCs w:val="22"/>
              </w:rPr>
              <w:t>-test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34578B02" w14:textId="6DEBECB8" w:rsidR="00C225D8" w:rsidRPr="00B22256" w:rsidRDefault="00C225D8" w:rsidP="00C225D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472" w:type="dxa"/>
            <w:gridSpan w:val="5"/>
            <w:tcBorders>
              <w:top w:val="single" w:sz="12" w:space="0" w:color="auto"/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F45F1F0" w14:textId="61D024BD" w:rsidR="00C225D8" w:rsidRPr="00B22256" w:rsidRDefault="00C225D8" w:rsidP="00833D3F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Test:</w:t>
            </w:r>
            <w:r>
              <w:rPr>
                <w:sz w:val="22"/>
                <w:szCs w:val="22"/>
              </w:rPr>
              <w:t xml:space="preserve"> </w:t>
            </w:r>
            <w:r w:rsidRPr="00B22256">
              <w:rPr>
                <w:sz w:val="22"/>
                <w:szCs w:val="22"/>
              </w:rPr>
              <w:t xml:space="preserve">Tukey </w:t>
            </w:r>
            <w:r>
              <w:rPr>
                <w:color w:val="000000"/>
                <w:sz w:val="22"/>
                <w:szCs w:val="22"/>
              </w:rPr>
              <w:sym w:font="Symbol" w:char="F061"/>
            </w:r>
            <w:r>
              <w:rPr>
                <w:color w:val="000000"/>
                <w:sz w:val="22"/>
                <w:szCs w:val="22"/>
              </w:rPr>
              <w:t xml:space="preserve"> = 0.05 LSD </w:t>
            </w:r>
            <w:r w:rsidRPr="00B22256"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 xml:space="preserve"> </w:t>
            </w:r>
            <w:r w:rsidR="00523BB3">
              <w:rPr>
                <w:sz w:val="22"/>
                <w:szCs w:val="22"/>
              </w:rPr>
              <w:t>0.</w:t>
            </w:r>
            <w:r w:rsidR="00231C90">
              <w:rPr>
                <w:sz w:val="22"/>
                <w:szCs w:val="22"/>
              </w:rPr>
              <w:t>5789</w:t>
            </w:r>
            <w:r>
              <w:rPr>
                <w:sz w:val="22"/>
                <w:szCs w:val="22"/>
              </w:rPr>
              <w:t xml:space="preserve">, Error: </w:t>
            </w:r>
            <w:r w:rsidR="00523BB3">
              <w:rPr>
                <w:sz w:val="22"/>
                <w:szCs w:val="22"/>
              </w:rPr>
              <w:t>0.</w:t>
            </w:r>
            <w:r w:rsidR="00231C90">
              <w:rPr>
                <w:sz w:val="22"/>
                <w:szCs w:val="22"/>
              </w:rPr>
              <w:t>20252003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df</w:t>
            </w:r>
            <w:proofErr w:type="spellEnd"/>
            <w:r w:rsidRPr="00B22256">
              <w:rPr>
                <w:sz w:val="22"/>
                <w:szCs w:val="22"/>
              </w:rPr>
              <w:t xml:space="preserve">: </w:t>
            </w:r>
            <w:r w:rsidR="00231C90">
              <w:rPr>
                <w:sz w:val="22"/>
                <w:szCs w:val="22"/>
              </w:rPr>
              <w:t>10</w:t>
            </w:r>
          </w:p>
        </w:tc>
      </w:tr>
      <w:tr w:rsidR="00064EA5" w:rsidRPr="00B22256" w14:paraId="58B7D061" w14:textId="77777777" w:rsidTr="00AE6D43">
        <w:trPr>
          <w:trHeight w:val="301"/>
        </w:trPr>
        <w:tc>
          <w:tcPr>
            <w:tcW w:w="959" w:type="dxa"/>
            <w:tcBorders>
              <w:top w:val="single" w:sz="2" w:space="0" w:color="000000"/>
            </w:tcBorders>
            <w:vAlign w:val="bottom"/>
          </w:tcPr>
          <w:p w14:paraId="7B9E3917" w14:textId="383325D9" w:rsidR="00493BC2" w:rsidRPr="00B22256" w:rsidRDefault="00493BC2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 w14:paraId="00011DF9" w14:textId="3D792A4F" w:rsidR="00493BC2" w:rsidRPr="00B22256" w:rsidRDefault="00231C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578248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45E77B40" w14:textId="21DFF9C6" w:rsidR="00493BC2" w:rsidRPr="00B22256" w:rsidRDefault="00231C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 w14:paraId="5C701D04" w14:textId="08FF08AF" w:rsidR="00493BC2" w:rsidRPr="00B22256" w:rsidRDefault="00231C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578248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vAlign w:val="bottom"/>
          </w:tcPr>
          <w:p w14:paraId="54161731" w14:textId="5C02848C" w:rsidR="00493BC2" w:rsidRPr="00B22256" w:rsidRDefault="00231C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1012" w:type="dxa"/>
            <w:tcBorders>
              <w:top w:val="single" w:sz="2" w:space="0" w:color="000000"/>
              <w:right w:val="single" w:sz="6" w:space="0" w:color="auto"/>
            </w:tcBorders>
            <w:vAlign w:val="bottom"/>
          </w:tcPr>
          <w:p w14:paraId="6E848C7D" w14:textId="36CB0D95" w:rsidR="00493BC2" w:rsidRPr="00B22256" w:rsidRDefault="00231C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49</w:t>
            </w:r>
          </w:p>
        </w:tc>
        <w:tc>
          <w:tcPr>
            <w:tcW w:w="2936" w:type="dxa"/>
            <w:tcBorders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6E0E8182" w14:textId="73FB6C1B" w:rsidR="00493BC2" w:rsidRPr="00B22256" w:rsidRDefault="00235226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hoot production index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D8B39DC" w14:textId="1B9A7F78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</w:t>
            </w:r>
            <w:r w:rsidR="00192B2F">
              <w:rPr>
                <w:rFonts w:eastAsia="Times New Roman"/>
                <w:color w:val="000000"/>
                <w:sz w:val="22"/>
                <w:szCs w:val="22"/>
              </w:rPr>
              <w:t>ean</w:t>
            </w:r>
          </w:p>
        </w:tc>
        <w:tc>
          <w:tcPr>
            <w:tcW w:w="56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21377A7A" w14:textId="349DA165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68624DB8" w14:textId="5E4F3488" w:rsidR="00493BC2" w:rsidRPr="00B22256" w:rsidRDefault="00C225D8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</w:tcPr>
          <w:p w14:paraId="7760D427" w14:textId="499F59E2" w:rsidR="00493BC2" w:rsidRPr="00B22256" w:rsidRDefault="00361D60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Grouping</w:t>
            </w:r>
          </w:p>
        </w:tc>
      </w:tr>
      <w:tr w:rsidR="00064EA5" w:rsidRPr="00B22256" w14:paraId="712914BE" w14:textId="77777777" w:rsidTr="00AE6D43">
        <w:tc>
          <w:tcPr>
            <w:tcW w:w="959" w:type="dxa"/>
            <w:vAlign w:val="bottom"/>
          </w:tcPr>
          <w:p w14:paraId="1EC20EF4" w14:textId="452B6DB1" w:rsidR="00493BC2" w:rsidRPr="00B22256" w:rsidRDefault="003A24F2">
            <w:pPr>
              <w:rPr>
                <w:sz w:val="22"/>
                <w:szCs w:val="22"/>
              </w:rPr>
            </w:pPr>
            <w:bookmarkStart w:id="1" w:name="_Hlk101718022"/>
            <w:r>
              <w:rPr>
                <w:sz w:val="22"/>
                <w:szCs w:val="22"/>
              </w:rPr>
              <w:t>Error</w:t>
            </w:r>
          </w:p>
        </w:tc>
        <w:tc>
          <w:tcPr>
            <w:tcW w:w="1417" w:type="dxa"/>
            <w:vAlign w:val="bottom"/>
          </w:tcPr>
          <w:p w14:paraId="15C467D5" w14:textId="1FBC3FD7" w:rsidR="00493BC2" w:rsidRPr="00B22256" w:rsidRDefault="00231C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520033</w:t>
            </w:r>
          </w:p>
        </w:tc>
        <w:tc>
          <w:tcPr>
            <w:tcW w:w="567" w:type="dxa"/>
            <w:vAlign w:val="bottom"/>
          </w:tcPr>
          <w:p w14:paraId="2AD00AE8" w14:textId="012D2A38" w:rsidR="00493BC2" w:rsidRPr="00B22256" w:rsidRDefault="00231C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76" w:type="dxa"/>
            <w:vAlign w:val="bottom"/>
          </w:tcPr>
          <w:p w14:paraId="0A3F266C" w14:textId="4A92BAF4" w:rsidR="00231C90" w:rsidRPr="00B22256" w:rsidRDefault="00231C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252003</w:t>
            </w:r>
          </w:p>
        </w:tc>
        <w:tc>
          <w:tcPr>
            <w:tcW w:w="872" w:type="dxa"/>
            <w:vAlign w:val="bottom"/>
          </w:tcPr>
          <w:p w14:paraId="33B1C34B" w14:textId="52F4A195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459DE7B7" w14:textId="15C21D8F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2936" w:type="dxa"/>
            <w:tcBorders>
              <w:top w:val="single" w:sz="2" w:space="0" w:color="000000"/>
              <w:left w:val="single" w:sz="6" w:space="0" w:color="auto"/>
            </w:tcBorders>
            <w:vAlign w:val="bottom"/>
          </w:tcPr>
          <w:p w14:paraId="55CF3EA8" w14:textId="607956B2" w:rsidR="00493BC2" w:rsidRPr="003A24F2" w:rsidRDefault="00485233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Hahn</w:t>
            </w:r>
            <w:r w:rsidR="003A24F2">
              <w:rPr>
                <w:iCs/>
                <w:sz w:val="22"/>
                <w:szCs w:val="22"/>
              </w:rPr>
              <w:t>ii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 w14:paraId="0AA39172" w14:textId="793183BC" w:rsidR="00493BC2" w:rsidRPr="00B22256" w:rsidRDefault="00231C90" w:rsidP="00231C90">
            <w:pPr>
              <w:jc w:val="center"/>
              <w:rPr>
                <w:sz w:val="22"/>
                <w:szCs w:val="22"/>
              </w:rPr>
            </w:pPr>
            <w:r w:rsidRPr="00231C90">
              <w:rPr>
                <w:sz w:val="22"/>
                <w:szCs w:val="22"/>
              </w:rPr>
              <w:t>1.49217889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400F70CC" w14:textId="1E457C61" w:rsidR="00493BC2" w:rsidRPr="00B22256" w:rsidRDefault="00493BC2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</w:tcBorders>
            <w:vAlign w:val="bottom"/>
          </w:tcPr>
          <w:p w14:paraId="2B67064C" w14:textId="3D2EDEA5" w:rsidR="00493BC2" w:rsidRPr="00B22256" w:rsidRDefault="00231C90" w:rsidP="00192B2F">
            <w:pPr>
              <w:jc w:val="center"/>
              <w:rPr>
                <w:sz w:val="22"/>
                <w:szCs w:val="22"/>
              </w:rPr>
            </w:pPr>
            <w:r w:rsidRPr="00231C90">
              <w:rPr>
                <w:sz w:val="22"/>
                <w:szCs w:val="22"/>
              </w:rPr>
              <w:t>0.32012649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 w14:paraId="253B5B44" w14:textId="65CEA939" w:rsidR="00493BC2" w:rsidRPr="00B22256" w:rsidRDefault="007875E4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a</w:t>
            </w:r>
          </w:p>
        </w:tc>
      </w:tr>
      <w:tr w:rsidR="00064EA5" w:rsidRPr="00B22256" w14:paraId="5D3929FB" w14:textId="77777777" w:rsidTr="00AE6D43">
        <w:tc>
          <w:tcPr>
            <w:tcW w:w="959" w:type="dxa"/>
            <w:vAlign w:val="bottom"/>
          </w:tcPr>
          <w:p w14:paraId="500DC372" w14:textId="40789000" w:rsidR="00493BC2" w:rsidRPr="00B22256" w:rsidRDefault="003A24F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417" w:type="dxa"/>
            <w:vAlign w:val="bottom"/>
          </w:tcPr>
          <w:p w14:paraId="3B0FC129" w14:textId="0BB3232E" w:rsidR="00493BC2" w:rsidRPr="00B22256" w:rsidRDefault="00231C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098281</w:t>
            </w:r>
          </w:p>
        </w:tc>
        <w:tc>
          <w:tcPr>
            <w:tcW w:w="567" w:type="dxa"/>
            <w:vAlign w:val="bottom"/>
          </w:tcPr>
          <w:p w14:paraId="66720614" w14:textId="2FE825BF" w:rsidR="00493BC2" w:rsidRPr="00B22256" w:rsidRDefault="00231C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76" w:type="dxa"/>
            <w:vAlign w:val="bottom"/>
          </w:tcPr>
          <w:p w14:paraId="3F601258" w14:textId="2E1BF206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vAlign w:val="bottom"/>
          </w:tcPr>
          <w:p w14:paraId="63AC9514" w14:textId="6ED88801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6EE01BAC" w14:textId="4749A1FF" w:rsidR="00493BC2" w:rsidRPr="00B22256" w:rsidRDefault="00493BC2">
            <w:pPr>
              <w:rPr>
                <w:sz w:val="22"/>
                <w:szCs w:val="22"/>
              </w:rPr>
            </w:pPr>
          </w:p>
        </w:tc>
        <w:tc>
          <w:tcPr>
            <w:tcW w:w="2936" w:type="dxa"/>
            <w:tcBorders>
              <w:left w:val="single" w:sz="6" w:space="0" w:color="auto"/>
            </w:tcBorders>
            <w:vAlign w:val="bottom"/>
          </w:tcPr>
          <w:p w14:paraId="2692758B" w14:textId="2D06DABD" w:rsidR="00493BC2" w:rsidRPr="003A24F2" w:rsidRDefault="00BB5D9F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Lo</w:t>
            </w:r>
            <w:r w:rsidR="00485233">
              <w:rPr>
                <w:iCs/>
                <w:sz w:val="22"/>
                <w:szCs w:val="22"/>
              </w:rPr>
              <w:t>rent</w:t>
            </w:r>
            <w:r w:rsidR="007068BE">
              <w:rPr>
                <w:iCs/>
                <w:sz w:val="22"/>
                <w:szCs w:val="22"/>
              </w:rPr>
              <w:t>ii</w:t>
            </w:r>
          </w:p>
        </w:tc>
        <w:tc>
          <w:tcPr>
            <w:tcW w:w="1417" w:type="dxa"/>
            <w:vAlign w:val="bottom"/>
          </w:tcPr>
          <w:p w14:paraId="5BB42A3D" w14:textId="4AC27A70" w:rsidR="00493BC2" w:rsidRPr="00B22256" w:rsidRDefault="00231C90" w:rsidP="00231C90">
            <w:pPr>
              <w:jc w:val="center"/>
              <w:rPr>
                <w:sz w:val="22"/>
                <w:szCs w:val="22"/>
              </w:rPr>
            </w:pPr>
            <w:r w:rsidRPr="00231C90">
              <w:rPr>
                <w:sz w:val="22"/>
                <w:szCs w:val="22"/>
              </w:rPr>
              <w:t>1.069574867</w:t>
            </w:r>
          </w:p>
        </w:tc>
        <w:tc>
          <w:tcPr>
            <w:tcW w:w="567" w:type="dxa"/>
            <w:vAlign w:val="bottom"/>
          </w:tcPr>
          <w:p w14:paraId="29C550B6" w14:textId="6AC16329" w:rsidR="00493BC2" w:rsidRPr="00B22256" w:rsidRDefault="00493BC2" w:rsidP="00231C90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11B614D6" w14:textId="65F24D89" w:rsidR="00493BC2" w:rsidRPr="00B22256" w:rsidRDefault="00231C90" w:rsidP="00192B2F">
            <w:pPr>
              <w:jc w:val="center"/>
              <w:rPr>
                <w:sz w:val="22"/>
                <w:szCs w:val="22"/>
              </w:rPr>
            </w:pPr>
            <w:r w:rsidRPr="00231C90">
              <w:rPr>
                <w:sz w:val="22"/>
                <w:szCs w:val="22"/>
              </w:rPr>
              <w:t>0.550053722</w:t>
            </w:r>
          </w:p>
        </w:tc>
        <w:tc>
          <w:tcPr>
            <w:tcW w:w="1134" w:type="dxa"/>
          </w:tcPr>
          <w:p w14:paraId="608158D1" w14:textId="3C785B79" w:rsidR="00493BC2" w:rsidRPr="00B22256" w:rsidRDefault="007875E4" w:rsidP="00192B2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bookmarkEnd w:id="1"/>
      <w:tr w:rsidR="00833D3F" w:rsidRPr="00B22256" w14:paraId="5C4FC442" w14:textId="77777777" w:rsidTr="00E33AE0">
        <w:trPr>
          <w:trHeight w:val="348"/>
        </w:trPr>
        <w:tc>
          <w:tcPr>
            <w:tcW w:w="13575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3B6F131" w14:textId="3B4B19F0" w:rsidR="00833D3F" w:rsidRPr="00B22256" w:rsidRDefault="00235226" w:rsidP="00281B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ot length</w:t>
            </w:r>
            <w:r w:rsidR="00833D3F" w:rsidRPr="00B22256">
              <w:rPr>
                <w:sz w:val="22"/>
                <w:szCs w:val="22"/>
              </w:rPr>
              <w:t xml:space="preserve"> (</w:t>
            </w:r>
            <w:r w:rsidR="00A5590F">
              <w:rPr>
                <w:sz w:val="22"/>
                <w:szCs w:val="22"/>
              </w:rPr>
              <w:t xml:space="preserve">Fig. </w:t>
            </w:r>
            <w:r>
              <w:rPr>
                <w:sz w:val="22"/>
                <w:szCs w:val="22"/>
              </w:rPr>
              <w:t>6</w:t>
            </w:r>
            <w:r w:rsidR="00F05D12">
              <w:rPr>
                <w:sz w:val="22"/>
                <w:szCs w:val="22"/>
              </w:rPr>
              <w:t>d</w:t>
            </w:r>
            <w:r w:rsidR="00833D3F" w:rsidRPr="00B22256">
              <w:rPr>
                <w:sz w:val="22"/>
                <w:szCs w:val="22"/>
              </w:rPr>
              <w:t>)</w:t>
            </w:r>
          </w:p>
        </w:tc>
      </w:tr>
      <w:tr w:rsidR="00C225D8" w:rsidRPr="00B22256" w14:paraId="7599EB4C" w14:textId="77777777" w:rsidTr="00502B61">
        <w:trPr>
          <w:trHeight w:val="393"/>
        </w:trPr>
        <w:tc>
          <w:tcPr>
            <w:tcW w:w="95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43B5F8DD" w14:textId="3DC57F13" w:rsidR="00C225D8" w:rsidRPr="00B22256" w:rsidRDefault="00C225D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371907F5" w14:textId="57BDCDB6" w:rsidR="00C225D8" w:rsidRPr="00B22256" w:rsidRDefault="00C225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6531B64" w14:textId="4F54676B" w:rsidR="00C225D8" w:rsidRPr="00B22256" w:rsidRDefault="003A24F2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22256">
              <w:rPr>
                <w:sz w:val="22"/>
                <w:szCs w:val="22"/>
              </w:rPr>
              <w:t>D</w:t>
            </w:r>
            <w:r w:rsidR="00C225D8">
              <w:rPr>
                <w:sz w:val="22"/>
                <w:szCs w:val="22"/>
              </w:rPr>
              <w:t>f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4D4EBFEB" w14:textId="53D541B2" w:rsidR="00C225D8" w:rsidRPr="00B22256" w:rsidRDefault="00C225D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6125661F" w14:textId="391A3641" w:rsidR="00C225D8" w:rsidRPr="00B22256" w:rsidRDefault="00C225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F</w:t>
            </w:r>
            <w:r w:rsidRPr="00B22256">
              <w:rPr>
                <w:sz w:val="22"/>
                <w:szCs w:val="22"/>
              </w:rPr>
              <w:t>-test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72CBA599" w14:textId="45D09915" w:rsidR="00C225D8" w:rsidRPr="00B22256" w:rsidRDefault="00C225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472" w:type="dxa"/>
            <w:gridSpan w:val="5"/>
            <w:tcBorders>
              <w:top w:val="single" w:sz="12" w:space="0" w:color="auto"/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08FD39AA" w14:textId="18F183A3" w:rsidR="00C225D8" w:rsidRPr="00B22256" w:rsidRDefault="00C225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Test: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Tukey </w:t>
            </w:r>
            <w:r>
              <w:rPr>
                <w:color w:val="000000"/>
                <w:sz w:val="22"/>
                <w:szCs w:val="22"/>
              </w:rPr>
              <w:sym w:font="Symbol" w:char="F061"/>
            </w:r>
            <w:r>
              <w:rPr>
                <w:color w:val="000000"/>
                <w:sz w:val="22"/>
                <w:szCs w:val="22"/>
              </w:rPr>
              <w:t xml:space="preserve"> = 0.05 LSD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= 0.</w:t>
            </w:r>
            <w:r w:rsidR="00590E28">
              <w:rPr>
                <w:rFonts w:eastAsia="Times New Roman"/>
                <w:color w:val="000000"/>
                <w:sz w:val="22"/>
                <w:szCs w:val="22"/>
              </w:rPr>
              <w:t>10</w:t>
            </w:r>
            <w:r w:rsidR="00A056E6">
              <w:rPr>
                <w:rFonts w:eastAsia="Times New Roman"/>
                <w:color w:val="000000"/>
                <w:sz w:val="22"/>
                <w:szCs w:val="22"/>
              </w:rPr>
              <w:t>1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, Error: 0.</w:t>
            </w:r>
            <w:r w:rsidR="0009021B">
              <w:rPr>
                <w:rFonts w:eastAsia="Times New Roman"/>
                <w:color w:val="000000"/>
                <w:sz w:val="22"/>
                <w:szCs w:val="22"/>
              </w:rPr>
              <w:t>2916256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df</w:t>
            </w:r>
            <w:proofErr w:type="spellEnd"/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: </w:t>
            </w:r>
            <w:r w:rsidR="0009021B">
              <w:rPr>
                <w:rFonts w:eastAsia="Times New Roman"/>
                <w:color w:val="000000"/>
                <w:sz w:val="22"/>
                <w:szCs w:val="22"/>
              </w:rPr>
              <w:t>455</w:t>
            </w:r>
          </w:p>
        </w:tc>
      </w:tr>
      <w:tr w:rsidR="00C659CB" w:rsidRPr="00B22256" w14:paraId="25C1AC09" w14:textId="77777777" w:rsidTr="00AE6D43">
        <w:trPr>
          <w:trHeight w:val="283"/>
        </w:trPr>
        <w:tc>
          <w:tcPr>
            <w:tcW w:w="959" w:type="dxa"/>
            <w:tcBorders>
              <w:top w:val="single" w:sz="2" w:space="0" w:color="000000"/>
            </w:tcBorders>
            <w:vAlign w:val="bottom"/>
          </w:tcPr>
          <w:p w14:paraId="7B29018C" w14:textId="704317AD" w:rsidR="00C659CB" w:rsidRPr="00B22256" w:rsidRDefault="00C659CB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 w14:paraId="6F2D5570" w14:textId="64053573" w:rsidR="00C659CB" w:rsidRPr="00B22256" w:rsidRDefault="002352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99457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39339403" w14:textId="2FFF3FFF" w:rsidR="00C659CB" w:rsidRPr="00B22256" w:rsidRDefault="00235226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 w14:paraId="0AC20757" w14:textId="270C0010" w:rsidR="00C659CB" w:rsidRPr="00B22256" w:rsidRDefault="002352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99457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vAlign w:val="bottom"/>
          </w:tcPr>
          <w:p w14:paraId="50A05CB0" w14:textId="67DDE361" w:rsidR="00C659CB" w:rsidRPr="00B22256" w:rsidRDefault="002352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1012" w:type="dxa"/>
            <w:tcBorders>
              <w:top w:val="single" w:sz="2" w:space="0" w:color="000000"/>
              <w:right w:val="single" w:sz="6" w:space="0" w:color="auto"/>
            </w:tcBorders>
            <w:vAlign w:val="bottom"/>
          </w:tcPr>
          <w:p w14:paraId="33109BBD" w14:textId="598C0B51" w:rsidR="00C659CB" w:rsidRPr="00B22256" w:rsidRDefault="002352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8</w:t>
            </w:r>
          </w:p>
        </w:tc>
        <w:tc>
          <w:tcPr>
            <w:tcW w:w="2936" w:type="dxa"/>
            <w:tcBorders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1F33664C" w14:textId="7B67638E" w:rsidR="00C659CB" w:rsidRPr="00B22256" w:rsidRDefault="00235226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hoot length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1E833C6" w14:textId="78A58EFE" w:rsidR="00C659CB" w:rsidRPr="00B22256" w:rsidRDefault="00C659CB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 w:rsidR="00192B2F">
              <w:rPr>
                <w:rFonts w:eastAsia="Times New Roman"/>
                <w:color w:val="000000"/>
                <w:sz w:val="22"/>
                <w:szCs w:val="22"/>
              </w:rPr>
              <w:t>an</w:t>
            </w:r>
          </w:p>
        </w:tc>
        <w:tc>
          <w:tcPr>
            <w:tcW w:w="56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1416F552" w14:textId="5C16EC65" w:rsidR="00C659CB" w:rsidRPr="00B22256" w:rsidRDefault="00C659CB" w:rsidP="00192B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4FCDFBB7" w14:textId="36F46042" w:rsidR="00C659CB" w:rsidRPr="00B22256" w:rsidRDefault="00C225D8" w:rsidP="00192B2F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6AB53FB" w14:textId="01480B25" w:rsidR="00C659CB" w:rsidRPr="00B22256" w:rsidRDefault="00361D60" w:rsidP="00192B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Grouping</w:t>
            </w:r>
          </w:p>
        </w:tc>
      </w:tr>
      <w:tr w:rsidR="00590E28" w:rsidRPr="00B22256" w14:paraId="6BDD1EA1" w14:textId="77777777" w:rsidTr="00AE6D43">
        <w:tc>
          <w:tcPr>
            <w:tcW w:w="959" w:type="dxa"/>
            <w:vAlign w:val="bottom"/>
          </w:tcPr>
          <w:p w14:paraId="11F1A5D2" w14:textId="511CCAC0" w:rsidR="00590E28" w:rsidRPr="00B22256" w:rsidRDefault="00590E28" w:rsidP="00590E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</w:t>
            </w:r>
          </w:p>
        </w:tc>
        <w:tc>
          <w:tcPr>
            <w:tcW w:w="1417" w:type="dxa"/>
            <w:vAlign w:val="bottom"/>
          </w:tcPr>
          <w:p w14:paraId="7E7326E0" w14:textId="6AEC4DD7" w:rsidR="00590E28" w:rsidRPr="00B22256" w:rsidRDefault="00235226" w:rsidP="00590E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6896604</w:t>
            </w:r>
          </w:p>
        </w:tc>
        <w:tc>
          <w:tcPr>
            <w:tcW w:w="567" w:type="dxa"/>
            <w:vAlign w:val="bottom"/>
          </w:tcPr>
          <w:p w14:paraId="22A76B6B" w14:textId="69D49A63" w:rsidR="00590E28" w:rsidRPr="00B22256" w:rsidRDefault="00235226" w:rsidP="00590E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5</w:t>
            </w:r>
          </w:p>
        </w:tc>
        <w:tc>
          <w:tcPr>
            <w:tcW w:w="1276" w:type="dxa"/>
            <w:vAlign w:val="bottom"/>
          </w:tcPr>
          <w:p w14:paraId="0BD0AE15" w14:textId="249C6D16" w:rsidR="00590E28" w:rsidRPr="00B22256" w:rsidRDefault="00235226" w:rsidP="00590E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16256</w:t>
            </w:r>
          </w:p>
        </w:tc>
        <w:tc>
          <w:tcPr>
            <w:tcW w:w="872" w:type="dxa"/>
            <w:vAlign w:val="bottom"/>
          </w:tcPr>
          <w:p w14:paraId="5FB316AC" w14:textId="255A8454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7479A36A" w14:textId="3C585FA8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2936" w:type="dxa"/>
            <w:tcBorders>
              <w:top w:val="single" w:sz="2" w:space="0" w:color="000000"/>
              <w:left w:val="single" w:sz="6" w:space="0" w:color="auto"/>
            </w:tcBorders>
            <w:vAlign w:val="bottom"/>
          </w:tcPr>
          <w:p w14:paraId="797F1F07" w14:textId="2377971E" w:rsidR="00590E28" w:rsidRPr="00590E28" w:rsidRDefault="00BB5D9F" w:rsidP="00590E28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Lo</w:t>
            </w:r>
            <w:r w:rsidR="00590E28">
              <w:rPr>
                <w:iCs/>
                <w:sz w:val="22"/>
                <w:szCs w:val="22"/>
              </w:rPr>
              <w:t xml:space="preserve">rentii 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 w14:paraId="1CD643C2" w14:textId="26A787E4" w:rsidR="00590E28" w:rsidRPr="00B22256" w:rsidRDefault="00BB679E" w:rsidP="00BB679E">
            <w:pPr>
              <w:jc w:val="center"/>
              <w:rPr>
                <w:sz w:val="22"/>
                <w:szCs w:val="22"/>
              </w:rPr>
            </w:pPr>
            <w:r w:rsidRPr="00BB679E">
              <w:rPr>
                <w:sz w:val="22"/>
                <w:szCs w:val="22"/>
              </w:rPr>
              <w:t>0.991620112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62F238D3" w14:textId="7677C8A3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</w:tcBorders>
            <w:vAlign w:val="bottom"/>
          </w:tcPr>
          <w:p w14:paraId="017ADE35" w14:textId="5393404E" w:rsidR="00590E28" w:rsidRPr="00B22256" w:rsidRDefault="00BB679E" w:rsidP="00590E28">
            <w:pPr>
              <w:jc w:val="center"/>
              <w:rPr>
                <w:sz w:val="22"/>
                <w:szCs w:val="22"/>
              </w:rPr>
            </w:pPr>
            <w:r w:rsidRPr="00BB679E">
              <w:rPr>
                <w:sz w:val="22"/>
                <w:szCs w:val="22"/>
              </w:rPr>
              <w:t>0.598018405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bottom"/>
          </w:tcPr>
          <w:p w14:paraId="0386F7CD" w14:textId="49DB8017" w:rsidR="00590E28" w:rsidRPr="00B22256" w:rsidRDefault="007875E4" w:rsidP="00937A2F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90E28" w:rsidRPr="00B22256" w14:paraId="3DD0C8A7" w14:textId="77777777" w:rsidTr="00AE6D43">
        <w:tc>
          <w:tcPr>
            <w:tcW w:w="959" w:type="dxa"/>
            <w:vAlign w:val="bottom"/>
          </w:tcPr>
          <w:p w14:paraId="05460C70" w14:textId="3B6AC63E" w:rsidR="00590E28" w:rsidRPr="00B22256" w:rsidRDefault="00590E28" w:rsidP="00590E2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otal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417" w:type="dxa"/>
            <w:vAlign w:val="bottom"/>
          </w:tcPr>
          <w:p w14:paraId="6B57DBE8" w14:textId="2FCB5CE7" w:rsidR="00590E28" w:rsidRPr="00B22256" w:rsidRDefault="00235226" w:rsidP="00590E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1396061</w:t>
            </w:r>
          </w:p>
        </w:tc>
        <w:tc>
          <w:tcPr>
            <w:tcW w:w="567" w:type="dxa"/>
            <w:vAlign w:val="bottom"/>
          </w:tcPr>
          <w:p w14:paraId="249C4E77" w14:textId="623D6505" w:rsidR="00590E28" w:rsidRPr="00B22256" w:rsidRDefault="00235226" w:rsidP="00590E2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1276" w:type="dxa"/>
            <w:vAlign w:val="bottom"/>
          </w:tcPr>
          <w:p w14:paraId="1B7AF663" w14:textId="0610B21E" w:rsidR="00590E28" w:rsidRPr="00B22256" w:rsidRDefault="00590E28" w:rsidP="00590E28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vAlign w:val="bottom"/>
          </w:tcPr>
          <w:p w14:paraId="574AEE8F" w14:textId="67FC1448" w:rsidR="00590E28" w:rsidRPr="00B22256" w:rsidRDefault="00590E28" w:rsidP="00590E28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70AEBF6F" w14:textId="4CA2FB67" w:rsidR="00590E28" w:rsidRPr="00B22256" w:rsidRDefault="00590E28" w:rsidP="00590E28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2936" w:type="dxa"/>
            <w:tcBorders>
              <w:left w:val="single" w:sz="6" w:space="0" w:color="auto"/>
            </w:tcBorders>
            <w:vAlign w:val="bottom"/>
          </w:tcPr>
          <w:p w14:paraId="7AF2FD35" w14:textId="75D3DBFB" w:rsidR="00590E28" w:rsidRPr="00590E28" w:rsidRDefault="00590E28" w:rsidP="00590E28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Hahnii </w:t>
            </w:r>
          </w:p>
        </w:tc>
        <w:tc>
          <w:tcPr>
            <w:tcW w:w="1417" w:type="dxa"/>
            <w:vAlign w:val="bottom"/>
          </w:tcPr>
          <w:p w14:paraId="56E8CC12" w14:textId="5CE17232" w:rsidR="00590E28" w:rsidRPr="00B22256" w:rsidRDefault="00BB679E" w:rsidP="00BB679E">
            <w:pPr>
              <w:jc w:val="center"/>
              <w:rPr>
                <w:sz w:val="22"/>
                <w:szCs w:val="22"/>
              </w:rPr>
            </w:pPr>
            <w:r w:rsidRPr="00BB679E">
              <w:rPr>
                <w:sz w:val="22"/>
                <w:szCs w:val="22"/>
              </w:rPr>
              <w:t>0.927338129</w:t>
            </w:r>
          </w:p>
        </w:tc>
        <w:tc>
          <w:tcPr>
            <w:tcW w:w="567" w:type="dxa"/>
            <w:vAlign w:val="bottom"/>
          </w:tcPr>
          <w:p w14:paraId="3BE9A515" w14:textId="6C590F45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D6EE89B" w14:textId="01CE277D" w:rsidR="00590E28" w:rsidRPr="00B22256" w:rsidRDefault="00BB679E" w:rsidP="00590E28">
            <w:pPr>
              <w:jc w:val="center"/>
              <w:rPr>
                <w:sz w:val="22"/>
                <w:szCs w:val="22"/>
              </w:rPr>
            </w:pPr>
            <w:r w:rsidRPr="00BB679E">
              <w:rPr>
                <w:sz w:val="22"/>
                <w:szCs w:val="22"/>
              </w:rPr>
              <w:t>0.499213208</w:t>
            </w:r>
          </w:p>
        </w:tc>
        <w:tc>
          <w:tcPr>
            <w:tcW w:w="1134" w:type="dxa"/>
            <w:vAlign w:val="bottom"/>
          </w:tcPr>
          <w:p w14:paraId="501E8493" w14:textId="67A65A3F" w:rsidR="00590E28" w:rsidRPr="00B22256" w:rsidRDefault="007875E4" w:rsidP="00590E28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590E28" w:rsidRPr="00B22256" w14:paraId="3B682891" w14:textId="77777777" w:rsidTr="00E33AE0">
        <w:trPr>
          <w:trHeight w:val="339"/>
        </w:trPr>
        <w:tc>
          <w:tcPr>
            <w:tcW w:w="13575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EB4DBFC" w14:textId="623E2093" w:rsidR="00590E28" w:rsidRPr="00B22256" w:rsidRDefault="0009021B" w:rsidP="00763067">
            <w:pPr>
              <w:rPr>
                <w:sz w:val="22"/>
                <w:szCs w:val="22"/>
              </w:rPr>
            </w:pPr>
            <w:bookmarkStart w:id="2" w:name="_Hlk101727744"/>
            <w:r>
              <w:rPr>
                <w:sz w:val="22"/>
                <w:szCs w:val="22"/>
              </w:rPr>
              <w:t xml:space="preserve">Shoot fresh </w:t>
            </w:r>
            <w:r w:rsidR="00763067">
              <w:rPr>
                <w:sz w:val="22"/>
                <w:szCs w:val="22"/>
              </w:rPr>
              <w:t>mass</w:t>
            </w:r>
            <w:r>
              <w:rPr>
                <w:sz w:val="22"/>
                <w:szCs w:val="22"/>
              </w:rPr>
              <w:t xml:space="preserve"> </w:t>
            </w:r>
            <w:r w:rsidR="00590E28" w:rsidRPr="00B22256">
              <w:rPr>
                <w:sz w:val="22"/>
                <w:szCs w:val="22"/>
              </w:rPr>
              <w:t>(</w:t>
            </w:r>
            <w:r w:rsidR="00E43570">
              <w:rPr>
                <w:sz w:val="22"/>
                <w:szCs w:val="22"/>
              </w:rPr>
              <w:t xml:space="preserve">Fig. </w:t>
            </w:r>
            <w:r>
              <w:rPr>
                <w:sz w:val="22"/>
                <w:szCs w:val="22"/>
              </w:rPr>
              <w:t>6</w:t>
            </w:r>
            <w:r w:rsidR="00F05D12">
              <w:rPr>
                <w:sz w:val="22"/>
                <w:szCs w:val="22"/>
              </w:rPr>
              <w:t>e</w:t>
            </w:r>
            <w:r w:rsidR="00590E28" w:rsidRPr="00B22256">
              <w:rPr>
                <w:sz w:val="22"/>
                <w:szCs w:val="22"/>
              </w:rPr>
              <w:t>)</w:t>
            </w:r>
          </w:p>
        </w:tc>
      </w:tr>
      <w:tr w:rsidR="00590E28" w:rsidRPr="00B22256" w14:paraId="3FD404B9" w14:textId="77777777" w:rsidTr="00502B61">
        <w:trPr>
          <w:trHeight w:val="330"/>
        </w:trPr>
        <w:tc>
          <w:tcPr>
            <w:tcW w:w="95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1FDFC438" w14:textId="142D72F5" w:rsidR="00590E28" w:rsidRPr="00B22256" w:rsidRDefault="00590E28" w:rsidP="00590E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66775376" w14:textId="48253C23" w:rsidR="00590E28" w:rsidRPr="00B22256" w:rsidRDefault="00590E28" w:rsidP="00590E28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0AC9BBC6" w14:textId="0462E911" w:rsidR="00590E28" w:rsidRPr="00B22256" w:rsidRDefault="00590E28" w:rsidP="00590E28">
            <w:pPr>
              <w:rPr>
                <w:sz w:val="22"/>
                <w:szCs w:val="22"/>
              </w:rPr>
            </w:pPr>
            <w:proofErr w:type="spellStart"/>
            <w:r w:rsidRPr="00B22256"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f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78354F9A" w14:textId="023346C8" w:rsidR="00590E28" w:rsidRPr="00B22256" w:rsidRDefault="00590E28" w:rsidP="00590E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303BBB63" w14:textId="2029A396" w:rsidR="00590E28" w:rsidRPr="00B22256" w:rsidRDefault="00590E28" w:rsidP="00590E2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F</w:t>
            </w:r>
            <w:r w:rsidRPr="00B22256">
              <w:rPr>
                <w:sz w:val="22"/>
                <w:szCs w:val="22"/>
              </w:rPr>
              <w:t>-test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7E9082ED" w14:textId="4C52A0E9" w:rsidR="00590E28" w:rsidRPr="00B22256" w:rsidRDefault="00590E28" w:rsidP="00590E28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472" w:type="dxa"/>
            <w:gridSpan w:val="5"/>
            <w:tcBorders>
              <w:top w:val="single" w:sz="12" w:space="0" w:color="auto"/>
              <w:left w:val="single" w:sz="6" w:space="0" w:color="auto"/>
              <w:bottom w:val="single" w:sz="2" w:space="0" w:color="000000"/>
            </w:tcBorders>
            <w:shd w:val="clear" w:color="auto" w:fill="auto"/>
          </w:tcPr>
          <w:p w14:paraId="651A5FA4" w14:textId="1F805037" w:rsidR="00590E28" w:rsidRPr="00C225D8" w:rsidRDefault="00590E28" w:rsidP="00590E2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Test: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Tukey </w:t>
            </w:r>
            <w:r>
              <w:rPr>
                <w:color w:val="000000"/>
                <w:sz w:val="22"/>
                <w:szCs w:val="22"/>
              </w:rPr>
              <w:sym w:font="Symbol" w:char="F061"/>
            </w:r>
            <w:r>
              <w:rPr>
                <w:color w:val="000000"/>
                <w:sz w:val="22"/>
                <w:szCs w:val="22"/>
              </w:rPr>
              <w:t xml:space="preserve"> = 0.05 LSD 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>=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="008A01D8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A056E6">
              <w:rPr>
                <w:rFonts w:eastAsia="Times New Roman"/>
                <w:color w:val="000000"/>
                <w:sz w:val="22"/>
                <w:szCs w:val="22"/>
              </w:rPr>
              <w:t>0009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, Error: </w:t>
            </w:r>
            <w:r w:rsidR="000778ED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79E">
              <w:rPr>
                <w:rFonts w:eastAsia="Times New Roman"/>
                <w:color w:val="000000"/>
                <w:sz w:val="22"/>
                <w:szCs w:val="22"/>
              </w:rPr>
              <w:t>00002254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df</w:t>
            </w:r>
            <w:proofErr w:type="spellEnd"/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: </w:t>
            </w:r>
            <w:r w:rsidR="0009021B">
              <w:rPr>
                <w:rFonts w:eastAsia="Times New Roman"/>
                <w:color w:val="000000"/>
                <w:sz w:val="22"/>
                <w:szCs w:val="22"/>
              </w:rPr>
              <w:t>455</w:t>
            </w:r>
          </w:p>
        </w:tc>
      </w:tr>
      <w:tr w:rsidR="00590E28" w:rsidRPr="00B22256" w14:paraId="54E39E5E" w14:textId="77777777" w:rsidTr="00AE6D43">
        <w:trPr>
          <w:trHeight w:val="310"/>
        </w:trPr>
        <w:tc>
          <w:tcPr>
            <w:tcW w:w="959" w:type="dxa"/>
            <w:tcBorders>
              <w:top w:val="single" w:sz="2" w:space="0" w:color="000000"/>
            </w:tcBorders>
            <w:vAlign w:val="bottom"/>
          </w:tcPr>
          <w:p w14:paraId="43C6077F" w14:textId="04CBE654" w:rsidR="00590E28" w:rsidRPr="00B22256" w:rsidRDefault="00590E28" w:rsidP="00590E28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 w14:paraId="1F1A6842" w14:textId="67D6A497" w:rsidR="00590E28" w:rsidRPr="00B22256" w:rsidRDefault="0009021B" w:rsidP="00590E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2044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531E6CA4" w14:textId="73ACA5CB" w:rsidR="00590E28" w:rsidRPr="00B22256" w:rsidRDefault="0009021B" w:rsidP="00590E2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 w14:paraId="513AA00D" w14:textId="64DA0A9C" w:rsidR="00590E28" w:rsidRPr="00B22256" w:rsidRDefault="008A01D8" w:rsidP="00590E2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79E">
              <w:rPr>
                <w:rFonts w:eastAsia="Times New Roman"/>
                <w:color w:val="000000"/>
                <w:sz w:val="22"/>
                <w:szCs w:val="22"/>
              </w:rPr>
              <w:t>00002044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vAlign w:val="bottom"/>
          </w:tcPr>
          <w:p w14:paraId="511AEFB5" w14:textId="42830820" w:rsidR="00590E28" w:rsidRPr="00B22256" w:rsidRDefault="00BB679E" w:rsidP="00590E2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12" w:type="dxa"/>
            <w:tcBorders>
              <w:top w:val="single" w:sz="2" w:space="0" w:color="000000"/>
              <w:right w:val="single" w:sz="6" w:space="0" w:color="auto"/>
            </w:tcBorders>
            <w:vAlign w:val="bottom"/>
          </w:tcPr>
          <w:p w14:paraId="116ADC8E" w14:textId="7A6D612E" w:rsidR="00590E28" w:rsidRPr="00B22256" w:rsidRDefault="00590E28" w:rsidP="00590E28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79E">
              <w:rPr>
                <w:rFonts w:eastAsia="Times New Roman"/>
                <w:color w:val="000000"/>
                <w:sz w:val="22"/>
                <w:szCs w:val="22"/>
              </w:rPr>
              <w:t>3415</w:t>
            </w:r>
          </w:p>
        </w:tc>
        <w:tc>
          <w:tcPr>
            <w:tcW w:w="293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4B9BF958" w14:textId="184EA341" w:rsidR="00590E28" w:rsidRPr="00B22256" w:rsidRDefault="0009021B" w:rsidP="00590E28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resh weight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9B982EE" w14:textId="524712FC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n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1CE0B5C3" w14:textId="2A75164F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73A9B063" w14:textId="0295B39A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78B8640F" w14:textId="61878933" w:rsidR="00590E28" w:rsidRPr="00B22256" w:rsidRDefault="00590E28" w:rsidP="00590E28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Grouping</w:t>
            </w:r>
          </w:p>
        </w:tc>
      </w:tr>
      <w:tr w:rsidR="00DD1321" w:rsidRPr="00B22256" w14:paraId="4E61E75F" w14:textId="77777777" w:rsidTr="00AE6D43">
        <w:tc>
          <w:tcPr>
            <w:tcW w:w="959" w:type="dxa"/>
            <w:vAlign w:val="bottom"/>
          </w:tcPr>
          <w:p w14:paraId="3B3F4CFF" w14:textId="0572DB1B" w:rsidR="00DD1321" w:rsidRPr="00B22256" w:rsidRDefault="00DD1321" w:rsidP="00DD13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</w:t>
            </w:r>
          </w:p>
        </w:tc>
        <w:tc>
          <w:tcPr>
            <w:tcW w:w="1417" w:type="dxa"/>
            <w:vAlign w:val="bottom"/>
          </w:tcPr>
          <w:p w14:paraId="0679AC1B" w14:textId="6DE3A66E" w:rsidR="00DD1321" w:rsidRPr="00B22256" w:rsidRDefault="0009021B" w:rsidP="00DD13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25727</w:t>
            </w:r>
          </w:p>
        </w:tc>
        <w:tc>
          <w:tcPr>
            <w:tcW w:w="567" w:type="dxa"/>
            <w:vAlign w:val="bottom"/>
          </w:tcPr>
          <w:p w14:paraId="04CC36A5" w14:textId="3D1FCD39" w:rsidR="00DD1321" w:rsidRPr="00B22256" w:rsidRDefault="0009021B" w:rsidP="00DD13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5</w:t>
            </w:r>
          </w:p>
        </w:tc>
        <w:tc>
          <w:tcPr>
            <w:tcW w:w="1276" w:type="dxa"/>
            <w:vAlign w:val="bottom"/>
          </w:tcPr>
          <w:p w14:paraId="2958F936" w14:textId="7B01C3A4" w:rsidR="00DD1321" w:rsidRPr="00B22256" w:rsidRDefault="00BB679E" w:rsidP="00DD13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2254</w:t>
            </w:r>
          </w:p>
        </w:tc>
        <w:tc>
          <w:tcPr>
            <w:tcW w:w="872" w:type="dxa"/>
            <w:vAlign w:val="bottom"/>
          </w:tcPr>
          <w:p w14:paraId="555D58F8" w14:textId="3C3AEA77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792AFF74" w14:textId="1F87EA79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2936" w:type="dxa"/>
            <w:tcBorders>
              <w:top w:val="single" w:sz="2" w:space="0" w:color="000000"/>
              <w:left w:val="single" w:sz="6" w:space="0" w:color="auto"/>
            </w:tcBorders>
            <w:vAlign w:val="bottom"/>
          </w:tcPr>
          <w:p w14:paraId="0196EB6C" w14:textId="3E7FDDED" w:rsidR="00DD1321" w:rsidRPr="00B22256" w:rsidRDefault="00BF1449" w:rsidP="00DD1321">
            <w:pPr>
              <w:rPr>
                <w:i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Lo</w:t>
            </w:r>
            <w:r w:rsidR="00A056E6">
              <w:rPr>
                <w:iCs/>
                <w:sz w:val="22"/>
                <w:szCs w:val="22"/>
              </w:rPr>
              <w:t>rentii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 w14:paraId="15D23F77" w14:textId="293005A7" w:rsidR="00DD1321" w:rsidRPr="00B22256" w:rsidRDefault="00A056E6" w:rsidP="00A056E6">
            <w:pPr>
              <w:jc w:val="center"/>
              <w:rPr>
                <w:sz w:val="22"/>
                <w:szCs w:val="22"/>
              </w:rPr>
            </w:pPr>
            <w:r w:rsidRPr="00A056E6">
              <w:rPr>
                <w:sz w:val="22"/>
                <w:szCs w:val="22"/>
              </w:rPr>
              <w:t>0.005949832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3DD978AC" w14:textId="68E59D4D" w:rsidR="00DD1321" w:rsidRPr="00B22256" w:rsidRDefault="00DD1321" w:rsidP="00DD13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</w:tcBorders>
            <w:vAlign w:val="bottom"/>
          </w:tcPr>
          <w:p w14:paraId="5AF7258D" w14:textId="7A0442C4" w:rsidR="00DD1321" w:rsidRPr="00B22256" w:rsidRDefault="00A056E6" w:rsidP="00DD1321">
            <w:pPr>
              <w:jc w:val="center"/>
              <w:rPr>
                <w:sz w:val="22"/>
                <w:szCs w:val="22"/>
              </w:rPr>
            </w:pPr>
            <w:r w:rsidRPr="00A056E6">
              <w:rPr>
                <w:sz w:val="22"/>
                <w:szCs w:val="22"/>
              </w:rPr>
              <w:t>0.00498451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 w14:paraId="038CDF5F" w14:textId="1B79E428" w:rsidR="00DD1321" w:rsidRPr="00B22256" w:rsidRDefault="007875E4" w:rsidP="00DD1321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a</w:t>
            </w:r>
          </w:p>
        </w:tc>
      </w:tr>
      <w:tr w:rsidR="00DD1321" w:rsidRPr="00B22256" w14:paraId="1723D7E3" w14:textId="77777777" w:rsidTr="00AE6D43">
        <w:tc>
          <w:tcPr>
            <w:tcW w:w="959" w:type="dxa"/>
            <w:vAlign w:val="bottom"/>
          </w:tcPr>
          <w:p w14:paraId="463C781E" w14:textId="6D1D15F6" w:rsidR="00DD1321" w:rsidRPr="00B22256" w:rsidRDefault="00DD1321" w:rsidP="00DD1321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otal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417" w:type="dxa"/>
            <w:vAlign w:val="bottom"/>
          </w:tcPr>
          <w:p w14:paraId="18D8F90F" w14:textId="5CAA7403" w:rsidR="00DD1321" w:rsidRPr="00B22256" w:rsidRDefault="0009021B" w:rsidP="00DD13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27772</w:t>
            </w:r>
          </w:p>
        </w:tc>
        <w:tc>
          <w:tcPr>
            <w:tcW w:w="567" w:type="dxa"/>
            <w:vAlign w:val="bottom"/>
          </w:tcPr>
          <w:p w14:paraId="56D765FA" w14:textId="26E54E63" w:rsidR="00DD1321" w:rsidRPr="00B22256" w:rsidRDefault="0009021B" w:rsidP="00DD1321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1276" w:type="dxa"/>
            <w:vAlign w:val="bottom"/>
          </w:tcPr>
          <w:p w14:paraId="20700422" w14:textId="2C7A5A4C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vAlign w:val="bottom"/>
          </w:tcPr>
          <w:p w14:paraId="045B5DCD" w14:textId="10309E90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402A45F5" w14:textId="6684D01C" w:rsidR="00DD1321" w:rsidRPr="00B22256" w:rsidRDefault="00DD1321" w:rsidP="00DD1321">
            <w:pPr>
              <w:rPr>
                <w:sz w:val="22"/>
                <w:szCs w:val="22"/>
              </w:rPr>
            </w:pPr>
          </w:p>
        </w:tc>
        <w:tc>
          <w:tcPr>
            <w:tcW w:w="2936" w:type="dxa"/>
            <w:tcBorders>
              <w:left w:val="single" w:sz="6" w:space="0" w:color="auto"/>
            </w:tcBorders>
            <w:vAlign w:val="bottom"/>
          </w:tcPr>
          <w:p w14:paraId="30CAA298" w14:textId="2D795CA6" w:rsidR="00DD1321" w:rsidRPr="00B22256" w:rsidRDefault="00A056E6" w:rsidP="00DD1321">
            <w:pPr>
              <w:rPr>
                <w:i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Hahnii</w:t>
            </w:r>
            <w:r w:rsidR="00DD1321">
              <w:rPr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68CC6BD8" w14:textId="5F3D5E74" w:rsidR="00DD1321" w:rsidRPr="00B22256" w:rsidRDefault="00A056E6" w:rsidP="00A056E6">
            <w:pPr>
              <w:jc w:val="center"/>
              <w:rPr>
                <w:sz w:val="22"/>
                <w:szCs w:val="22"/>
              </w:rPr>
            </w:pPr>
            <w:r w:rsidRPr="00A056E6">
              <w:rPr>
                <w:sz w:val="22"/>
                <w:szCs w:val="22"/>
              </w:rPr>
              <w:t>0.005516547</w:t>
            </w:r>
          </w:p>
        </w:tc>
        <w:tc>
          <w:tcPr>
            <w:tcW w:w="567" w:type="dxa"/>
            <w:vAlign w:val="bottom"/>
          </w:tcPr>
          <w:p w14:paraId="05523A61" w14:textId="4BD0938D" w:rsidR="00DD1321" w:rsidRPr="00B22256" w:rsidRDefault="00DD1321" w:rsidP="00DD13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3E9646D9" w14:textId="1FDD39CB" w:rsidR="00DD1321" w:rsidRPr="00B22256" w:rsidRDefault="00A056E6" w:rsidP="00DD1321">
            <w:pPr>
              <w:jc w:val="center"/>
              <w:rPr>
                <w:sz w:val="22"/>
                <w:szCs w:val="22"/>
              </w:rPr>
            </w:pPr>
            <w:r w:rsidRPr="00A056E6">
              <w:rPr>
                <w:sz w:val="22"/>
                <w:szCs w:val="22"/>
              </w:rPr>
              <w:t>0.004589583</w:t>
            </w:r>
          </w:p>
        </w:tc>
        <w:tc>
          <w:tcPr>
            <w:tcW w:w="1134" w:type="dxa"/>
          </w:tcPr>
          <w:p w14:paraId="049D070B" w14:textId="64264291" w:rsidR="00DD1321" w:rsidRPr="00B22256" w:rsidRDefault="007875E4" w:rsidP="00DD1321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a</w:t>
            </w:r>
          </w:p>
        </w:tc>
      </w:tr>
      <w:bookmarkEnd w:id="2"/>
      <w:tr w:rsidR="0009021B" w:rsidRPr="00B22256" w14:paraId="70FCA6CD" w14:textId="77777777" w:rsidTr="00633113">
        <w:trPr>
          <w:trHeight w:val="339"/>
        </w:trPr>
        <w:tc>
          <w:tcPr>
            <w:tcW w:w="13575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8EA5647" w14:textId="066663FD" w:rsidR="0009021B" w:rsidRPr="00B22256" w:rsidRDefault="0009021B" w:rsidP="0076306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oot dry </w:t>
            </w:r>
            <w:r w:rsidR="00763067">
              <w:rPr>
                <w:sz w:val="22"/>
                <w:szCs w:val="22"/>
              </w:rPr>
              <w:t xml:space="preserve">mass </w:t>
            </w:r>
            <w:r w:rsidRPr="00B22256">
              <w:rPr>
                <w:sz w:val="22"/>
                <w:szCs w:val="22"/>
              </w:rPr>
              <w:t>(</w:t>
            </w:r>
            <w:r w:rsidR="00F05D12">
              <w:rPr>
                <w:sz w:val="22"/>
                <w:szCs w:val="22"/>
              </w:rPr>
              <w:t>Fig. 6f</w:t>
            </w:r>
            <w:r w:rsidRPr="00B22256">
              <w:rPr>
                <w:sz w:val="22"/>
                <w:szCs w:val="22"/>
              </w:rPr>
              <w:t>)</w:t>
            </w:r>
          </w:p>
        </w:tc>
      </w:tr>
      <w:tr w:rsidR="0009021B" w:rsidRPr="00B22256" w14:paraId="1FBDE9AA" w14:textId="77777777" w:rsidTr="00633113">
        <w:trPr>
          <w:trHeight w:val="330"/>
        </w:trPr>
        <w:tc>
          <w:tcPr>
            <w:tcW w:w="95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2797EB7A" w14:textId="77777777" w:rsidR="0009021B" w:rsidRPr="00B22256" w:rsidRDefault="0009021B" w:rsidP="0063311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0A317B78" w14:textId="77777777" w:rsidR="0009021B" w:rsidRPr="00B22256" w:rsidRDefault="0009021B" w:rsidP="00633113">
            <w:pPr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275A5D66" w14:textId="77777777" w:rsidR="0009021B" w:rsidRPr="00B22256" w:rsidRDefault="0009021B" w:rsidP="00633113">
            <w:pPr>
              <w:rPr>
                <w:sz w:val="22"/>
                <w:szCs w:val="22"/>
              </w:rPr>
            </w:pPr>
            <w:proofErr w:type="spellStart"/>
            <w:r w:rsidRPr="00B22256"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f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50BDCB60" w14:textId="77777777" w:rsidR="0009021B" w:rsidRPr="00B22256" w:rsidRDefault="0009021B" w:rsidP="0063311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1C2FF9FE" w14:textId="77777777" w:rsidR="0009021B" w:rsidRPr="00B22256" w:rsidRDefault="0009021B" w:rsidP="00633113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F</w:t>
            </w:r>
            <w:r w:rsidRPr="00B22256">
              <w:rPr>
                <w:sz w:val="22"/>
                <w:szCs w:val="22"/>
              </w:rPr>
              <w:t>-test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2" w:space="0" w:color="000000"/>
              <w:right w:val="single" w:sz="6" w:space="0" w:color="auto"/>
            </w:tcBorders>
            <w:shd w:val="clear" w:color="auto" w:fill="auto"/>
            <w:vAlign w:val="bottom"/>
          </w:tcPr>
          <w:p w14:paraId="77965020" w14:textId="77777777" w:rsidR="0009021B" w:rsidRPr="00B22256" w:rsidRDefault="0009021B" w:rsidP="00633113">
            <w:pPr>
              <w:rPr>
                <w:sz w:val="22"/>
                <w:szCs w:val="22"/>
              </w:rPr>
            </w:pPr>
            <w:r w:rsidRPr="00C225D8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472" w:type="dxa"/>
            <w:gridSpan w:val="5"/>
            <w:tcBorders>
              <w:top w:val="single" w:sz="12" w:space="0" w:color="auto"/>
              <w:left w:val="single" w:sz="6" w:space="0" w:color="auto"/>
              <w:bottom w:val="single" w:sz="2" w:space="0" w:color="000000"/>
            </w:tcBorders>
            <w:shd w:val="clear" w:color="auto" w:fill="auto"/>
          </w:tcPr>
          <w:p w14:paraId="5C8CC712" w14:textId="2037EA54" w:rsidR="0009021B" w:rsidRPr="00C225D8" w:rsidRDefault="0009021B" w:rsidP="0063311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Test: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Tukey </w:t>
            </w:r>
            <w:r>
              <w:rPr>
                <w:color w:val="000000"/>
                <w:sz w:val="22"/>
                <w:szCs w:val="22"/>
              </w:rPr>
              <w:sym w:font="Symbol" w:char="F061"/>
            </w:r>
            <w:r>
              <w:rPr>
                <w:color w:val="000000"/>
                <w:sz w:val="22"/>
                <w:szCs w:val="22"/>
              </w:rPr>
              <w:t xml:space="preserve"> = 0.05 LSD 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>=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0.</w:t>
            </w:r>
            <w:r w:rsidR="00A056E6">
              <w:rPr>
                <w:rFonts w:eastAsia="Times New Roman"/>
                <w:color w:val="000000"/>
                <w:sz w:val="22"/>
                <w:szCs w:val="22"/>
              </w:rPr>
              <w:t>010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, Error: 0.0</w:t>
            </w:r>
            <w:r w:rsidR="00A056E6">
              <w:rPr>
                <w:rFonts w:eastAsia="Times New Roman"/>
                <w:color w:val="000000"/>
                <w:sz w:val="22"/>
                <w:szCs w:val="22"/>
              </w:rPr>
              <w:t>0293617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df</w:t>
            </w:r>
            <w:proofErr w:type="spellEnd"/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: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55</w:t>
            </w:r>
          </w:p>
        </w:tc>
      </w:tr>
      <w:tr w:rsidR="0009021B" w:rsidRPr="00B22256" w14:paraId="16439D57" w14:textId="77777777" w:rsidTr="00633113">
        <w:trPr>
          <w:trHeight w:val="310"/>
        </w:trPr>
        <w:tc>
          <w:tcPr>
            <w:tcW w:w="959" w:type="dxa"/>
            <w:tcBorders>
              <w:top w:val="single" w:sz="2" w:space="0" w:color="000000"/>
            </w:tcBorders>
            <w:vAlign w:val="bottom"/>
          </w:tcPr>
          <w:p w14:paraId="53B9D65B" w14:textId="77777777" w:rsidR="0009021B" w:rsidRPr="00B22256" w:rsidRDefault="0009021B" w:rsidP="00633113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 w14:paraId="1B61325C" w14:textId="4B983DDE" w:rsidR="0009021B" w:rsidRPr="00B22256" w:rsidRDefault="00BB679E" w:rsidP="0063311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0052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7AD5A9F7" w14:textId="447371F7" w:rsidR="0009021B" w:rsidRPr="00B22256" w:rsidRDefault="0009021B" w:rsidP="00633113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 w14:paraId="71E671EC" w14:textId="664CA967" w:rsidR="0009021B" w:rsidRPr="00B22256" w:rsidRDefault="0009021B" w:rsidP="00633113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79E">
              <w:rPr>
                <w:rFonts w:eastAsia="Times New Roman"/>
                <w:color w:val="000000"/>
                <w:sz w:val="22"/>
                <w:szCs w:val="22"/>
              </w:rPr>
              <w:t>00000052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vAlign w:val="bottom"/>
          </w:tcPr>
          <w:p w14:paraId="30AD5B0E" w14:textId="2BBBCF71" w:rsidR="0009021B" w:rsidRPr="00B22256" w:rsidRDefault="00BB679E" w:rsidP="00633113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2" w:type="dxa"/>
            <w:tcBorders>
              <w:top w:val="single" w:sz="2" w:space="0" w:color="000000"/>
              <w:right w:val="single" w:sz="6" w:space="0" w:color="auto"/>
            </w:tcBorders>
            <w:vAlign w:val="bottom"/>
          </w:tcPr>
          <w:p w14:paraId="058AE65B" w14:textId="0B43F591" w:rsidR="0009021B" w:rsidRPr="00B22256" w:rsidRDefault="0009021B" w:rsidP="00633113">
            <w:pPr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="00BB679E">
              <w:rPr>
                <w:rFonts w:eastAsia="Times New Roman"/>
                <w:color w:val="000000"/>
                <w:sz w:val="22"/>
                <w:szCs w:val="22"/>
              </w:rPr>
              <w:t>9894</w:t>
            </w:r>
          </w:p>
        </w:tc>
        <w:tc>
          <w:tcPr>
            <w:tcW w:w="2936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</w:tcBorders>
            <w:shd w:val="clear" w:color="auto" w:fill="auto"/>
            <w:vAlign w:val="bottom"/>
          </w:tcPr>
          <w:p w14:paraId="3CB3E25D" w14:textId="2794EC1E" w:rsidR="0009021B" w:rsidRPr="00B22256" w:rsidRDefault="0009021B" w:rsidP="00633113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ry weight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5BFFD131" w14:textId="77777777" w:rsidR="0009021B" w:rsidRPr="00B22256" w:rsidRDefault="0009021B" w:rsidP="00633113">
            <w:pPr>
              <w:jc w:val="center"/>
              <w:rPr>
                <w:sz w:val="22"/>
                <w:szCs w:val="22"/>
              </w:rPr>
            </w:pPr>
            <w:r w:rsidRPr="00B22256">
              <w:rPr>
                <w:rFonts w:eastAsia="Times New Roman"/>
                <w:color w:val="000000"/>
                <w:sz w:val="22"/>
                <w:szCs w:val="22"/>
              </w:rPr>
              <w:t>Me</w:t>
            </w:r>
            <w:r>
              <w:rPr>
                <w:rFonts w:eastAsia="Times New Roman"/>
                <w:color w:val="000000"/>
                <w:sz w:val="22"/>
                <w:szCs w:val="22"/>
              </w:rPr>
              <w:t>an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0009229D" w14:textId="77777777" w:rsidR="0009021B" w:rsidRPr="00B22256" w:rsidRDefault="0009021B" w:rsidP="006331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7981A464" w14:textId="77777777" w:rsidR="0009021B" w:rsidRPr="00B22256" w:rsidRDefault="0009021B" w:rsidP="00633113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7D8C9BD8" w14:textId="77777777" w:rsidR="0009021B" w:rsidRPr="00B22256" w:rsidRDefault="0009021B" w:rsidP="00633113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Grouping</w:t>
            </w:r>
          </w:p>
        </w:tc>
      </w:tr>
      <w:tr w:rsidR="0009021B" w:rsidRPr="00B22256" w14:paraId="2827AE53" w14:textId="77777777" w:rsidTr="0009021B">
        <w:tc>
          <w:tcPr>
            <w:tcW w:w="959" w:type="dxa"/>
            <w:vAlign w:val="bottom"/>
          </w:tcPr>
          <w:p w14:paraId="3AF7CD6D" w14:textId="77777777" w:rsidR="0009021B" w:rsidRPr="00B22256" w:rsidRDefault="0009021B" w:rsidP="0063311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</w:t>
            </w:r>
          </w:p>
        </w:tc>
        <w:tc>
          <w:tcPr>
            <w:tcW w:w="1417" w:type="dxa"/>
            <w:vAlign w:val="bottom"/>
          </w:tcPr>
          <w:p w14:paraId="4F9098A0" w14:textId="75CED57C" w:rsidR="0009021B" w:rsidRPr="00B22256" w:rsidRDefault="00BB679E" w:rsidP="0063311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595711</w:t>
            </w:r>
          </w:p>
        </w:tc>
        <w:tc>
          <w:tcPr>
            <w:tcW w:w="567" w:type="dxa"/>
            <w:vAlign w:val="bottom"/>
          </w:tcPr>
          <w:p w14:paraId="793C1DA5" w14:textId="5BD63987" w:rsidR="0009021B" w:rsidRPr="00B22256" w:rsidRDefault="0009021B" w:rsidP="0063311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5</w:t>
            </w:r>
          </w:p>
        </w:tc>
        <w:tc>
          <w:tcPr>
            <w:tcW w:w="1276" w:type="dxa"/>
            <w:vAlign w:val="bottom"/>
          </w:tcPr>
          <w:p w14:paraId="124A35E2" w14:textId="6548F3BB" w:rsidR="0009021B" w:rsidRPr="00B22256" w:rsidRDefault="00BB679E" w:rsidP="0063311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93617</w:t>
            </w:r>
          </w:p>
        </w:tc>
        <w:tc>
          <w:tcPr>
            <w:tcW w:w="872" w:type="dxa"/>
            <w:vAlign w:val="bottom"/>
          </w:tcPr>
          <w:p w14:paraId="4401EB27" w14:textId="77777777" w:rsidR="0009021B" w:rsidRPr="00B22256" w:rsidRDefault="0009021B" w:rsidP="00633113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right w:val="single" w:sz="6" w:space="0" w:color="auto"/>
            </w:tcBorders>
            <w:vAlign w:val="bottom"/>
          </w:tcPr>
          <w:p w14:paraId="18A71F05" w14:textId="77777777" w:rsidR="0009021B" w:rsidRPr="00B22256" w:rsidRDefault="0009021B" w:rsidP="00633113">
            <w:pPr>
              <w:rPr>
                <w:sz w:val="22"/>
                <w:szCs w:val="22"/>
              </w:rPr>
            </w:pPr>
          </w:p>
        </w:tc>
        <w:tc>
          <w:tcPr>
            <w:tcW w:w="2936" w:type="dxa"/>
            <w:tcBorders>
              <w:top w:val="single" w:sz="2" w:space="0" w:color="000000"/>
              <w:left w:val="single" w:sz="6" w:space="0" w:color="auto"/>
            </w:tcBorders>
            <w:vAlign w:val="bottom"/>
          </w:tcPr>
          <w:p w14:paraId="5E5DD337" w14:textId="05B9196D" w:rsidR="0009021B" w:rsidRPr="00B22256" w:rsidRDefault="0009021B" w:rsidP="00633113">
            <w:pPr>
              <w:rPr>
                <w:i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Hahnii 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 w14:paraId="507CBAFF" w14:textId="151EF6D6" w:rsidR="0009021B" w:rsidRPr="00B22256" w:rsidRDefault="00A056E6" w:rsidP="00A056E6">
            <w:pPr>
              <w:jc w:val="center"/>
              <w:rPr>
                <w:sz w:val="22"/>
                <w:szCs w:val="22"/>
              </w:rPr>
            </w:pPr>
            <w:r w:rsidRPr="00A056E6">
              <w:rPr>
                <w:sz w:val="22"/>
                <w:szCs w:val="22"/>
              </w:rPr>
              <w:t>0.060994964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vAlign w:val="bottom"/>
          </w:tcPr>
          <w:p w14:paraId="5C1EB68E" w14:textId="77777777" w:rsidR="0009021B" w:rsidRPr="00B22256" w:rsidRDefault="0009021B" w:rsidP="006331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</w:tcBorders>
            <w:vAlign w:val="bottom"/>
          </w:tcPr>
          <w:p w14:paraId="214E5156" w14:textId="0157E58B" w:rsidR="0009021B" w:rsidRPr="00B22256" w:rsidRDefault="00A056E6" w:rsidP="00633113">
            <w:pPr>
              <w:jc w:val="center"/>
              <w:rPr>
                <w:sz w:val="22"/>
                <w:szCs w:val="22"/>
              </w:rPr>
            </w:pPr>
            <w:r w:rsidRPr="00A056E6">
              <w:rPr>
                <w:sz w:val="22"/>
                <w:szCs w:val="22"/>
              </w:rPr>
              <w:t>0.054772582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 w14:paraId="54930B5C" w14:textId="3C29390D" w:rsidR="0009021B" w:rsidRPr="00B22256" w:rsidRDefault="007875E4" w:rsidP="00633113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a</w:t>
            </w:r>
          </w:p>
        </w:tc>
      </w:tr>
      <w:tr w:rsidR="0009021B" w:rsidRPr="00B22256" w14:paraId="21C0F240" w14:textId="77777777" w:rsidTr="0009021B"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14:paraId="15578131" w14:textId="77777777" w:rsidR="0009021B" w:rsidRPr="00B22256" w:rsidRDefault="0009021B" w:rsidP="00633113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otal</w:t>
            </w:r>
            <w:r w:rsidRPr="00B22256"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90402E0" w14:textId="12DE50CF" w:rsidR="0009021B" w:rsidRPr="00B22256" w:rsidRDefault="00BB679E" w:rsidP="0063311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59576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9EF2F8F" w14:textId="7D71958D" w:rsidR="0009021B" w:rsidRPr="00B22256" w:rsidRDefault="0009021B" w:rsidP="00633113">
            <w:pPr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8002ECE" w14:textId="77777777" w:rsidR="0009021B" w:rsidRPr="00B22256" w:rsidRDefault="0009021B" w:rsidP="00633113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14:paraId="7A1074F7" w14:textId="77777777" w:rsidR="0009021B" w:rsidRPr="00B22256" w:rsidRDefault="0009021B" w:rsidP="00633113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tcBorders>
              <w:bottom w:val="single" w:sz="4" w:space="0" w:color="auto"/>
              <w:right w:val="single" w:sz="6" w:space="0" w:color="auto"/>
            </w:tcBorders>
            <w:vAlign w:val="bottom"/>
          </w:tcPr>
          <w:p w14:paraId="646429A7" w14:textId="77777777" w:rsidR="0009021B" w:rsidRPr="00B22256" w:rsidRDefault="0009021B" w:rsidP="00633113">
            <w:pPr>
              <w:rPr>
                <w:sz w:val="22"/>
                <w:szCs w:val="22"/>
              </w:rPr>
            </w:pPr>
          </w:p>
        </w:tc>
        <w:tc>
          <w:tcPr>
            <w:tcW w:w="2936" w:type="dxa"/>
            <w:tcBorders>
              <w:left w:val="single" w:sz="6" w:space="0" w:color="auto"/>
              <w:bottom w:val="single" w:sz="4" w:space="0" w:color="auto"/>
            </w:tcBorders>
            <w:vAlign w:val="bottom"/>
          </w:tcPr>
          <w:p w14:paraId="719EEAAB" w14:textId="4A82E968" w:rsidR="0009021B" w:rsidRPr="00B22256" w:rsidRDefault="0009021B" w:rsidP="00BB5D9F">
            <w:pPr>
              <w:rPr>
                <w:i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L</w:t>
            </w:r>
            <w:r w:rsidR="00BB5D9F">
              <w:rPr>
                <w:iCs/>
                <w:sz w:val="22"/>
                <w:szCs w:val="22"/>
              </w:rPr>
              <w:t>o</w:t>
            </w:r>
            <w:r>
              <w:rPr>
                <w:iCs/>
                <w:sz w:val="22"/>
                <w:szCs w:val="22"/>
              </w:rPr>
              <w:t xml:space="preserve">rentii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89D9DC0" w14:textId="321DEAC7" w:rsidR="0009021B" w:rsidRPr="00B22256" w:rsidRDefault="00320CD3" w:rsidP="00320CD3">
            <w:pPr>
              <w:jc w:val="center"/>
              <w:rPr>
                <w:sz w:val="22"/>
                <w:szCs w:val="22"/>
              </w:rPr>
            </w:pPr>
            <w:r w:rsidRPr="00320CD3">
              <w:rPr>
                <w:sz w:val="22"/>
                <w:szCs w:val="22"/>
              </w:rPr>
              <w:t>0.06092569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1B9C3DD" w14:textId="77777777" w:rsidR="0009021B" w:rsidRPr="00B22256" w:rsidRDefault="0009021B" w:rsidP="006331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E9BCB87" w14:textId="0023791A" w:rsidR="0009021B" w:rsidRPr="00B22256" w:rsidRDefault="00320CD3" w:rsidP="00633113">
            <w:pPr>
              <w:jc w:val="center"/>
              <w:rPr>
                <w:sz w:val="22"/>
                <w:szCs w:val="22"/>
              </w:rPr>
            </w:pPr>
            <w:r w:rsidRPr="00320CD3">
              <w:rPr>
                <w:sz w:val="22"/>
                <w:szCs w:val="22"/>
              </w:rPr>
              <w:t>0.053261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DBD682" w14:textId="524359BF" w:rsidR="0009021B" w:rsidRPr="00B22256" w:rsidRDefault="007875E4" w:rsidP="00633113">
            <w:pPr>
              <w:jc w:val="center"/>
              <w:rPr>
                <w:sz w:val="22"/>
                <w:szCs w:val="22"/>
              </w:rPr>
            </w:pPr>
            <w:r w:rsidRPr="00B22256">
              <w:rPr>
                <w:sz w:val="22"/>
                <w:szCs w:val="22"/>
              </w:rPr>
              <w:t>a</w:t>
            </w:r>
          </w:p>
        </w:tc>
      </w:tr>
    </w:tbl>
    <w:p w14:paraId="67EFCA4E" w14:textId="077883D3" w:rsidR="0009021B" w:rsidRPr="000B1809" w:rsidRDefault="00BB5D9F" w:rsidP="0009021B">
      <w:r>
        <w:t>OC= Organogenic callus</w:t>
      </w:r>
    </w:p>
    <w:p w14:paraId="5CEDDBD9" w14:textId="343D186B" w:rsidR="00470479" w:rsidRPr="000B1809" w:rsidRDefault="00470479"/>
    <w:sectPr w:rsidR="00470479" w:rsidRPr="000B1809" w:rsidSect="00CE1C81">
      <w:footerReference w:type="even" r:id="rId8"/>
      <w:foot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AF188B" w14:textId="77777777" w:rsidR="00C225D8" w:rsidRDefault="00C225D8" w:rsidP="00C31B8A">
      <w:r>
        <w:separator/>
      </w:r>
    </w:p>
  </w:endnote>
  <w:endnote w:type="continuationSeparator" w:id="0">
    <w:p w14:paraId="27FA519F" w14:textId="77777777" w:rsidR="00C225D8" w:rsidRDefault="00C225D8" w:rsidP="00C31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B119FE" w14:textId="77777777" w:rsidR="00C225D8" w:rsidRDefault="00C225D8" w:rsidP="00C225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817D4F" w14:textId="77777777" w:rsidR="00C225D8" w:rsidRDefault="00C225D8" w:rsidP="00C31B8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1E6C82" w14:textId="77777777" w:rsidR="00C225D8" w:rsidRDefault="00C225D8" w:rsidP="00C225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113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558F791" w14:textId="77777777" w:rsidR="00C225D8" w:rsidRDefault="00C225D8" w:rsidP="00C31B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E41887" w14:textId="77777777" w:rsidR="00C225D8" w:rsidRDefault="00C225D8" w:rsidP="00C31B8A">
      <w:r>
        <w:separator/>
      </w:r>
    </w:p>
  </w:footnote>
  <w:footnote w:type="continuationSeparator" w:id="0">
    <w:p w14:paraId="42DC1FB3" w14:textId="77777777" w:rsidR="00C225D8" w:rsidRDefault="00C225D8" w:rsidP="00C31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C81"/>
    <w:rsid w:val="00010DCB"/>
    <w:rsid w:val="00064EA5"/>
    <w:rsid w:val="00070B6C"/>
    <w:rsid w:val="000778ED"/>
    <w:rsid w:val="0009021B"/>
    <w:rsid w:val="00097EA9"/>
    <w:rsid w:val="000A4707"/>
    <w:rsid w:val="000B1809"/>
    <w:rsid w:val="000D7A2D"/>
    <w:rsid w:val="000F00FF"/>
    <w:rsid w:val="000F2F83"/>
    <w:rsid w:val="00165042"/>
    <w:rsid w:val="00181135"/>
    <w:rsid w:val="00192B2F"/>
    <w:rsid w:val="001C6154"/>
    <w:rsid w:val="001C74BE"/>
    <w:rsid w:val="001E56A7"/>
    <w:rsid w:val="001E579A"/>
    <w:rsid w:val="00223889"/>
    <w:rsid w:val="00231C90"/>
    <w:rsid w:val="00235226"/>
    <w:rsid w:val="002476E9"/>
    <w:rsid w:val="00281731"/>
    <w:rsid w:val="00281BDD"/>
    <w:rsid w:val="002D3959"/>
    <w:rsid w:val="002F4119"/>
    <w:rsid w:val="00312645"/>
    <w:rsid w:val="00320CD3"/>
    <w:rsid w:val="00361D60"/>
    <w:rsid w:val="00382D05"/>
    <w:rsid w:val="00396B13"/>
    <w:rsid w:val="003A03C7"/>
    <w:rsid w:val="003A24F2"/>
    <w:rsid w:val="003C673E"/>
    <w:rsid w:val="003D3B23"/>
    <w:rsid w:val="004508A3"/>
    <w:rsid w:val="004642A5"/>
    <w:rsid w:val="00470479"/>
    <w:rsid w:val="00485233"/>
    <w:rsid w:val="00493BC2"/>
    <w:rsid w:val="004D48F2"/>
    <w:rsid w:val="004F351C"/>
    <w:rsid w:val="00502B61"/>
    <w:rsid w:val="00523BB3"/>
    <w:rsid w:val="0055427D"/>
    <w:rsid w:val="00554EE7"/>
    <w:rsid w:val="005561E2"/>
    <w:rsid w:val="00590E28"/>
    <w:rsid w:val="005C7D56"/>
    <w:rsid w:val="005E7187"/>
    <w:rsid w:val="00656565"/>
    <w:rsid w:val="006826F7"/>
    <w:rsid w:val="006B28BD"/>
    <w:rsid w:val="006E1C6A"/>
    <w:rsid w:val="006E3E38"/>
    <w:rsid w:val="0070543E"/>
    <w:rsid w:val="007068BE"/>
    <w:rsid w:val="00763067"/>
    <w:rsid w:val="00784B83"/>
    <w:rsid w:val="007875E4"/>
    <w:rsid w:val="0079224E"/>
    <w:rsid w:val="007979D2"/>
    <w:rsid w:val="007C2014"/>
    <w:rsid w:val="007D2C52"/>
    <w:rsid w:val="008224DA"/>
    <w:rsid w:val="00833D3F"/>
    <w:rsid w:val="00890EED"/>
    <w:rsid w:val="008A01D8"/>
    <w:rsid w:val="008B42AF"/>
    <w:rsid w:val="008B7D87"/>
    <w:rsid w:val="008F5698"/>
    <w:rsid w:val="00937A2F"/>
    <w:rsid w:val="009846B5"/>
    <w:rsid w:val="009C343C"/>
    <w:rsid w:val="00A056E6"/>
    <w:rsid w:val="00A15814"/>
    <w:rsid w:val="00A3332D"/>
    <w:rsid w:val="00A41A64"/>
    <w:rsid w:val="00A5590F"/>
    <w:rsid w:val="00A665B4"/>
    <w:rsid w:val="00A74955"/>
    <w:rsid w:val="00A81A10"/>
    <w:rsid w:val="00A87C63"/>
    <w:rsid w:val="00AB4FF2"/>
    <w:rsid w:val="00AD66A3"/>
    <w:rsid w:val="00AE6D43"/>
    <w:rsid w:val="00B004B1"/>
    <w:rsid w:val="00B0098C"/>
    <w:rsid w:val="00B22256"/>
    <w:rsid w:val="00B80B14"/>
    <w:rsid w:val="00BA14C3"/>
    <w:rsid w:val="00BA1FB6"/>
    <w:rsid w:val="00BB5D9F"/>
    <w:rsid w:val="00BB679E"/>
    <w:rsid w:val="00BC4228"/>
    <w:rsid w:val="00BC748F"/>
    <w:rsid w:val="00BD4ADB"/>
    <w:rsid w:val="00BF09EF"/>
    <w:rsid w:val="00BF1449"/>
    <w:rsid w:val="00BF38D3"/>
    <w:rsid w:val="00C06442"/>
    <w:rsid w:val="00C20CC6"/>
    <w:rsid w:val="00C225D8"/>
    <w:rsid w:val="00C31B8A"/>
    <w:rsid w:val="00C659CB"/>
    <w:rsid w:val="00C7548B"/>
    <w:rsid w:val="00C819D0"/>
    <w:rsid w:val="00C84EAE"/>
    <w:rsid w:val="00CD2AC5"/>
    <w:rsid w:val="00CE0327"/>
    <w:rsid w:val="00CE1C81"/>
    <w:rsid w:val="00D062ED"/>
    <w:rsid w:val="00D107C4"/>
    <w:rsid w:val="00D266E9"/>
    <w:rsid w:val="00D72AA4"/>
    <w:rsid w:val="00D75A23"/>
    <w:rsid w:val="00D83431"/>
    <w:rsid w:val="00D91075"/>
    <w:rsid w:val="00DD1321"/>
    <w:rsid w:val="00DF60EE"/>
    <w:rsid w:val="00E33AE0"/>
    <w:rsid w:val="00E37D33"/>
    <w:rsid w:val="00E43570"/>
    <w:rsid w:val="00E47BE9"/>
    <w:rsid w:val="00E62558"/>
    <w:rsid w:val="00E7094B"/>
    <w:rsid w:val="00EC7977"/>
    <w:rsid w:val="00ED7D45"/>
    <w:rsid w:val="00F05136"/>
    <w:rsid w:val="00F05D12"/>
    <w:rsid w:val="00F1154B"/>
    <w:rsid w:val="00F23934"/>
    <w:rsid w:val="00FB195F"/>
    <w:rsid w:val="00FC58C4"/>
    <w:rsid w:val="00FD4F84"/>
    <w:rsid w:val="00FE183F"/>
    <w:rsid w:val="00FE26C7"/>
    <w:rsid w:val="00FF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D754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C81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31B8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B8A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31B8A"/>
  </w:style>
  <w:style w:type="paragraph" w:styleId="Header">
    <w:name w:val="header"/>
    <w:basedOn w:val="Normal"/>
    <w:link w:val="HeaderChar"/>
    <w:uiPriority w:val="99"/>
    <w:unhideWhenUsed/>
    <w:rsid w:val="0018113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135"/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C81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31B8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B8A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31B8A"/>
  </w:style>
  <w:style w:type="paragraph" w:styleId="Header">
    <w:name w:val="header"/>
    <w:basedOn w:val="Normal"/>
    <w:link w:val="HeaderChar"/>
    <w:uiPriority w:val="99"/>
    <w:unhideWhenUsed/>
    <w:rsid w:val="0018113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135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A64EB-3754-5242-A388-B946AC6AC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39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gencio Alatorre Cobos</dc:creator>
  <cp:keywords/>
  <dc:description/>
  <cp:lastModifiedBy>Fulgencio Alatorre Cobos</cp:lastModifiedBy>
  <cp:revision>2</cp:revision>
  <cp:lastPrinted>2020-01-13T02:01:00Z</cp:lastPrinted>
  <dcterms:created xsi:type="dcterms:W3CDTF">2022-04-25T02:56:00Z</dcterms:created>
  <dcterms:modified xsi:type="dcterms:W3CDTF">2022-04-25T02:56:00Z</dcterms:modified>
</cp:coreProperties>
</file>